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A06A2" w14:textId="540C77A6" w:rsidR="00E643F6" w:rsidRPr="00C068F9" w:rsidRDefault="00FE2311" w:rsidP="00D7065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C068F9">
        <w:rPr>
          <w:rFonts w:ascii="Times New Roman" w:hAnsi="Times New Roman" w:cs="Times New Roman"/>
          <w:sz w:val="24"/>
          <w:szCs w:val="24"/>
        </w:rPr>
        <w:t xml:space="preserve">Appendix: </w:t>
      </w:r>
      <w:r w:rsidR="00C068F9" w:rsidRPr="00C068F9">
        <w:rPr>
          <w:rFonts w:ascii="Times New Roman" w:hAnsi="Times New Roman" w:cs="Times New Roman"/>
          <w:sz w:val="24"/>
          <w:szCs w:val="24"/>
        </w:rPr>
        <w:t>R</w:t>
      </w:r>
      <w:r w:rsidR="006605FD" w:rsidRPr="00C068F9">
        <w:rPr>
          <w:rFonts w:ascii="Times New Roman" w:hAnsi="Times New Roman" w:cs="Times New Roman"/>
          <w:sz w:val="24"/>
          <w:szCs w:val="24"/>
        </w:rPr>
        <w:t>eferences</w:t>
      </w:r>
      <w:r w:rsidR="00C068F9" w:rsidRPr="00C068F9">
        <w:rPr>
          <w:rFonts w:ascii="Times New Roman" w:hAnsi="Times New Roman" w:cs="Times New Roman"/>
          <w:sz w:val="24"/>
          <w:szCs w:val="24"/>
        </w:rPr>
        <w:t xml:space="preserve"> for studies</w:t>
      </w:r>
      <w:r w:rsidR="006605FD" w:rsidRPr="00C068F9">
        <w:rPr>
          <w:rFonts w:ascii="Times New Roman" w:hAnsi="Times New Roman" w:cs="Times New Roman"/>
          <w:sz w:val="24"/>
          <w:szCs w:val="24"/>
        </w:rPr>
        <w:t xml:space="preserve"> included in the scoping review presented in </w:t>
      </w:r>
      <w:r w:rsidR="00C068F9" w:rsidRPr="00C068F9">
        <w:rPr>
          <w:rFonts w:ascii="Times New Roman" w:hAnsi="Times New Roman" w:cs="Times New Roman"/>
          <w:sz w:val="24"/>
          <w:szCs w:val="24"/>
        </w:rPr>
        <w:t>order as they appear in</w:t>
      </w:r>
      <w:r w:rsidR="006605FD" w:rsidRPr="00C068F9">
        <w:rPr>
          <w:rFonts w:ascii="Times New Roman" w:hAnsi="Times New Roman" w:cs="Times New Roman"/>
          <w:sz w:val="24"/>
          <w:szCs w:val="24"/>
        </w:rPr>
        <w:t xml:space="preserve"> Table 1</w:t>
      </w:r>
    </w:p>
    <w:p w14:paraId="640E402A" w14:textId="77777777" w:rsidR="00BF6232" w:rsidRPr="00EA3B1C" w:rsidRDefault="00BF6232" w:rsidP="00993CC3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bdullahi SA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Smelyanskaya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John S, et al. Providing TB and HIV outreach services to internally displaced populations in Northeast Nigeria: Results of a controlled intervention study.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LoS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. 2020 Sep 1;17(9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1003218.</w:t>
      </w:r>
    </w:p>
    <w:p w14:paraId="11C07C41" w14:textId="77777777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Ali Y, Ahmed A, Siddig EE, et al. The role of integrated programs in the prevention of COVID-19 in a humanitarian setting. Trans R Soc Trop Med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Hyg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>. 2022 Mar 1;116(3):193–6.</w:t>
      </w:r>
    </w:p>
    <w:p w14:paraId="206B79CB" w14:textId="77777777" w:rsidR="00BF6232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Amani A, Bita A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Nkwele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IM, et al. Preventive mass vaccination campaign against meningococcal meningitis in refugee camps of Cameroon during the COVID-19 pandemic: vaccination coverage, challenges, best </w:t>
      </w:r>
      <w:proofErr w:type="gramStart"/>
      <w:r w:rsidRPr="00EA3B1C">
        <w:rPr>
          <w:rFonts w:ascii="Times New Roman" w:hAnsi="Times New Roman" w:cs="Times New Roman"/>
          <w:sz w:val="24"/>
          <w:szCs w:val="24"/>
        </w:rPr>
        <w:t>practices</w:t>
      </w:r>
      <w:proofErr w:type="gramEnd"/>
      <w:r w:rsidRPr="00EA3B1C">
        <w:rPr>
          <w:rFonts w:ascii="Times New Roman" w:hAnsi="Times New Roman" w:cs="Times New Roman"/>
          <w:sz w:val="24"/>
          <w:szCs w:val="24"/>
        </w:rPr>
        <w:t xml:space="preserve"> and lessons learned. International Journal of Tropical Medicine. 2021;41–6.</w:t>
      </w:r>
    </w:p>
    <w:p w14:paraId="019BC93C" w14:textId="77777777" w:rsidR="00010BE8" w:rsidRDefault="00010BE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010BE8">
        <w:rPr>
          <w:rFonts w:ascii="Times New Roman" w:hAnsi="Times New Roman" w:cs="Times New Roman"/>
          <w:sz w:val="24"/>
          <w:szCs w:val="24"/>
        </w:rPr>
        <w:t>Beshr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IA,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Beshr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MS, Al-Qubati HA. Polio outbreak response, Yemen. Bull World Health Organ. 2023 Dec 1;101(12):808-812.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>: 10.2471/BLT.23.290122.</w:t>
      </w:r>
      <w:r w:rsidRPr="00010BE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2C32B7" w14:textId="77794011" w:rsidR="00BF6232" w:rsidRPr="00BF6232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nters for Disease Control and Prevention (CDC). Emergency measles control activities--Darfur, Sudan, 2004. MMWR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Morb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rtal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Wkly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p. 2004 Oct 1;53(38):897-9.</w:t>
      </w:r>
    </w:p>
    <w:p w14:paraId="63B26E98" w14:textId="77777777" w:rsidR="00010BE8" w:rsidRPr="00010BE8" w:rsidRDefault="00010BE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010B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howdhury AT, Kundu S, Sultana ZZ, Hijazi HHA, Hossain A. </w:t>
      </w:r>
      <w:proofErr w:type="gramStart"/>
      <w:r w:rsidRPr="00010BE8">
        <w:rPr>
          <w:rFonts w:ascii="Times New Roman" w:hAnsi="Times New Roman" w:cs="Times New Roman"/>
          <w:sz w:val="24"/>
          <w:szCs w:val="24"/>
          <w:shd w:val="clear" w:color="auto" w:fill="FFFFFF"/>
        </w:rPr>
        <w:t>A formative research</w:t>
      </w:r>
      <w:proofErr w:type="gramEnd"/>
      <w:r w:rsidRPr="00010B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explore the programmatic approach of vaccinating the Rohingya refugees and host communities against COVID-19 infection in Bangladesh. BMC Health Serv Res. 2023 Aug 31;23(1):937. </w:t>
      </w:r>
      <w:proofErr w:type="spellStart"/>
      <w:r w:rsidRPr="00010BE8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010B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186/s12913-023-09945-z. </w:t>
      </w:r>
    </w:p>
    <w:p w14:paraId="78A28BBD" w14:textId="42737DEB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Coldiron ME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Lasry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Bouhenia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M, et al. Intermittent preventive treatment for malaria among children in a refugee camp in Northern Uganda: lessons learned. Malar J. 2017 May 23;16(1):1–8.</w:t>
      </w:r>
    </w:p>
    <w:p w14:paraId="0ED7DC22" w14:textId="77777777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EA3B1C">
        <w:rPr>
          <w:rFonts w:ascii="Times New Roman" w:hAnsi="Times New Roman" w:cs="Times New Roman"/>
          <w:sz w:val="24"/>
          <w:szCs w:val="24"/>
        </w:rPr>
        <w:t>Donkeng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-Donfack VF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Tchatchueng-Mbougua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JB, Abanda NN, et al. A cost-benefit algorithm for rapid diagnosis of tuberculosis and rifampicin resistance detection during mass screening campaigns. BMC Infect Dis. 2022 Mar 4;22(1):219.</w:t>
      </w:r>
    </w:p>
    <w:p w14:paraId="0A24AB3E" w14:textId="77777777" w:rsidR="00BF6232" w:rsidRPr="00010BE8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isenberg N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anunzi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, Wolz A, et al. Diphtheria Antitoxin Administration, Outcomes, and Safety: Response to a Diphtheria Outbreak in Cox's Bazar, Bangladesh. Clin Infect Dis. 2021 Oct 5;73(7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1713-e1718.</w:t>
      </w:r>
    </w:p>
    <w:p w14:paraId="071832ED" w14:textId="44F65475" w:rsidR="00010BE8" w:rsidRDefault="00010BE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010BE8">
        <w:rPr>
          <w:rFonts w:ascii="Times New Roman" w:hAnsi="Times New Roman" w:cs="Times New Roman"/>
          <w:sz w:val="24"/>
          <w:szCs w:val="24"/>
        </w:rPr>
        <w:t>Ghawji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AlYousfi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MN, Satyanarayana S, Wilson N,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Tomeh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Alkhellov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H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010BE8">
        <w:rPr>
          <w:rFonts w:ascii="Times New Roman" w:hAnsi="Times New Roman" w:cs="Times New Roman"/>
          <w:sz w:val="24"/>
          <w:szCs w:val="24"/>
        </w:rPr>
        <w:t xml:space="preserve">. Feasibility, Uptake, and Results of COVID-19 Antigen Rapid Diagnostic Tests among Refugees and Migrants in a Pilot Project in North-West Syria. Trop Med Infect Dis. 2023 May 16;8(5):281.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>: 10.3390/tropicalmed8050281.</w:t>
      </w:r>
    </w:p>
    <w:p w14:paraId="5C23095F" w14:textId="78D6C337" w:rsidR="00010BE8" w:rsidRDefault="00010BE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 w:rsidRPr="00010BE8">
        <w:rPr>
          <w:rFonts w:ascii="Times New Roman" w:hAnsi="Times New Roman" w:cs="Times New Roman"/>
          <w:sz w:val="24"/>
          <w:szCs w:val="24"/>
        </w:rPr>
        <w:t>rijalva-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Eternod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CS, Jelle M, Mohamed H, Waller K, Osman Hussein B, Barasa E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010BE8">
        <w:rPr>
          <w:rFonts w:ascii="Times New Roman" w:hAnsi="Times New Roman" w:cs="Times New Roman"/>
          <w:sz w:val="24"/>
          <w:szCs w:val="24"/>
        </w:rPr>
        <w:t>. Evaluation of conditional cash transfers and mHealth audio messaging in reduction of risk factors for childhood malnutrition in internally displaced persons camps in Somalia: A 2 × 2 factorial cluster-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controlled trial.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Med. 2023 Feb 27;20(2</w:t>
      </w:r>
      <w:proofErr w:type="gramStart"/>
      <w:r w:rsidRPr="00010BE8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010BE8">
        <w:rPr>
          <w:rFonts w:ascii="Times New Roman" w:hAnsi="Times New Roman" w:cs="Times New Roman"/>
          <w:sz w:val="24"/>
          <w:szCs w:val="24"/>
        </w:rPr>
        <w:t xml:space="preserve">1004180.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>: 10.1371/journal.pmed.1004180.</w:t>
      </w:r>
    </w:p>
    <w:p w14:paraId="3E8F8306" w14:textId="5EA54645" w:rsidR="00010BE8" w:rsidRPr="00BF6232" w:rsidRDefault="00010BE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010BE8">
        <w:rPr>
          <w:rFonts w:ascii="Times New Roman" w:hAnsi="Times New Roman" w:cs="Times New Roman"/>
          <w:sz w:val="24"/>
          <w:szCs w:val="24"/>
        </w:rPr>
        <w:t xml:space="preserve">Halder CE, Hasan MA, Mohamud YM,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Nyawara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M, Okello JC, Mizan MN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010BE8">
        <w:rPr>
          <w:rFonts w:ascii="Times New Roman" w:hAnsi="Times New Roman" w:cs="Times New Roman"/>
          <w:sz w:val="24"/>
          <w:szCs w:val="24"/>
        </w:rPr>
        <w:t xml:space="preserve">. Understanding the challenges and gaps in community engagement interventions for COVID-19 prevention strategies in Rohingya refugees: a qualitative study with frontline workers and community representatives. Front Public Health. 2023 Aug </w:t>
      </w:r>
      <w:proofErr w:type="gramStart"/>
      <w:r w:rsidRPr="00010BE8">
        <w:rPr>
          <w:rFonts w:ascii="Times New Roman" w:hAnsi="Times New Roman" w:cs="Times New Roman"/>
          <w:sz w:val="24"/>
          <w:szCs w:val="24"/>
        </w:rPr>
        <w:t>3;11:1169050</w:t>
      </w:r>
      <w:proofErr w:type="gramEnd"/>
      <w:r w:rsidRPr="00010BE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>: 10.3389/fpubh.2023.1169050.</w:t>
      </w:r>
    </w:p>
    <w:p w14:paraId="3BCA276A" w14:textId="77777777" w:rsidR="00BF6232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EA3B1C">
        <w:rPr>
          <w:rFonts w:ascii="Times New Roman" w:hAnsi="Times New Roman" w:cs="Times New Roman"/>
          <w:sz w:val="24"/>
          <w:szCs w:val="24"/>
        </w:rPr>
        <w:lastRenderedPageBreak/>
        <w:t>Kaic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Borcic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Ljubicic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M, et al. Hepatitis A control in a refugee camp by active immunization. Vaccine. 2001 Jun 14;19(27):3615–9.</w:t>
      </w:r>
    </w:p>
    <w:p w14:paraId="60918CC4" w14:textId="7331D230" w:rsidR="00010BE8" w:rsidRDefault="00010BE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010BE8">
        <w:rPr>
          <w:rFonts w:ascii="Times New Roman" w:hAnsi="Times New Roman" w:cs="Times New Roman"/>
          <w:sz w:val="24"/>
          <w:szCs w:val="24"/>
        </w:rPr>
        <w:t xml:space="preserve">Khan AI, Islam MT, Khan ZH, Tanvir NA, Amin MA, Khan II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010BE8">
        <w:rPr>
          <w:rFonts w:ascii="Times New Roman" w:hAnsi="Times New Roman" w:cs="Times New Roman"/>
          <w:sz w:val="24"/>
          <w:szCs w:val="24"/>
        </w:rPr>
        <w:t xml:space="preserve">. Implementation and Delivery of Oral Cholera Vaccination Campaigns in Humanitarian Crisis Settings among Rohingya Myanmar nationals in Cox's Bazar, Bangladesh. Vaccines (Basel). 2023 Apr 14;11(4):843.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>: 10.3390/vaccines11040843.</w:t>
      </w:r>
    </w:p>
    <w:p w14:paraId="6AF08300" w14:textId="3A20564D" w:rsidR="00010BE8" w:rsidRDefault="00010BE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010BE8">
        <w:rPr>
          <w:rFonts w:ascii="Times New Roman" w:hAnsi="Times New Roman" w:cs="Times New Roman"/>
          <w:sz w:val="24"/>
          <w:szCs w:val="24"/>
        </w:rPr>
        <w:t>Knust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Wongjindanon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N, Moe AA, Herath L,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Kaloy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W, Soe TT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010BE8">
        <w:rPr>
          <w:rFonts w:ascii="Times New Roman" w:hAnsi="Times New Roman" w:cs="Times New Roman"/>
          <w:sz w:val="24"/>
          <w:szCs w:val="24"/>
        </w:rPr>
        <w:t>. Enhancing Respiratory Disease Surveillance to Detect COVID-19 in Shelters for Displaced Persons, Thailand-Myanmar Border, 2020-2021. Emerg Infect Dis. 2022 Dec;28(13</w:t>
      </w:r>
      <w:proofErr w:type="gramStart"/>
      <w:r w:rsidRPr="00010BE8">
        <w:rPr>
          <w:rFonts w:ascii="Times New Roman" w:hAnsi="Times New Roman" w:cs="Times New Roman"/>
          <w:sz w:val="24"/>
          <w:szCs w:val="24"/>
        </w:rPr>
        <w:t>):S</w:t>
      </w:r>
      <w:proofErr w:type="gramEnd"/>
      <w:r w:rsidRPr="00010BE8">
        <w:rPr>
          <w:rFonts w:ascii="Times New Roman" w:hAnsi="Times New Roman" w:cs="Times New Roman"/>
          <w:sz w:val="24"/>
          <w:szCs w:val="24"/>
        </w:rPr>
        <w:t xml:space="preserve">17-S25.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>: 10.3201/eid2813.220324.</w:t>
      </w:r>
    </w:p>
    <w:p w14:paraId="5556E8B2" w14:textId="77777777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Koop DG, Jackson BM, Nestel G. Results of the expanded program on immunization in the Macedonian refugee camps. Am J Public Health. 2001;91(10):1656–9. </w:t>
      </w:r>
    </w:p>
    <w:p w14:paraId="0229D0AE" w14:textId="77777777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Korave J, Bawa S, Ageda B, et al. Internal displacement; an impediment to the successful implementation of planned measles supplemental activities in Nigeria, a case study of Benue State. Vaccine. 2021 Nov 17;39 Suppl 3:C76–81.</w:t>
      </w:r>
    </w:p>
    <w:p w14:paraId="193758CA" w14:textId="77777777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Kouadio IK, Koffi AK, Attoh-Toure H, et al. Outbreak of measles and rubella in refugee transit camps. Epidemiol Infect. 2009 Nov;137(11):1593–601.</w:t>
      </w:r>
    </w:p>
    <w:p w14:paraId="7B55EBFD" w14:textId="77777777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>Lam E, Al-Tamimi W, Russell SP, et al. Oral Cholera Vaccine Coverage during an Outbreak and Humanitarian Crisis, Iraq, 2015. Emerg Infect Dis. 2017 Jan 1;23(1):38.</w:t>
      </w:r>
    </w:p>
    <w:p w14:paraId="2A4B3901" w14:textId="77777777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Mellou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, Silvestros C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Saranti-Papasaranti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, et al. Increasing childhood vaccination coverage of the refugee and migrant population in Greece through the European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rogramme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HILOS, April 2017 to April 2018. Eurosurveillance. 2019 Jul 7;24(27):1.</w:t>
      </w:r>
    </w:p>
    <w:p w14:paraId="22D6AB04" w14:textId="77777777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’Laughlin KN, Kasozi J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Walensky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P, et al. Clinic-based routine voluntary HIV testing in a refugee settlement in Uganda. J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Acquir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mmune Defic Syndr. 2014 Dec 12;67(4):409. </w:t>
      </w:r>
    </w:p>
    <w:p w14:paraId="206B6F27" w14:textId="77777777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ladeji O, Campbell P, Jaiswal C, et al. Integrating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immunisation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rvices into nutrition sites to improve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immunisation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atus of internally displaced persons' children living in Bentiu prot65ection of civilian site, South Sudan. Pan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Afr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 J. 2019 Jan 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16;32:28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5493F592" w14:textId="77777777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EA3B1C">
        <w:rPr>
          <w:rFonts w:ascii="Times New Roman" w:hAnsi="Times New Roman" w:cs="Times New Roman"/>
          <w:sz w:val="24"/>
          <w:szCs w:val="24"/>
        </w:rPr>
        <w:t>Ope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M, Nyoka R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Unshur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A, et al. Evaluation of the Field Performance of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ImmunoCard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A3B1C">
        <w:rPr>
          <w:rFonts w:ascii="Times New Roman" w:hAnsi="Times New Roman" w:cs="Times New Roman"/>
          <w:sz w:val="24"/>
          <w:szCs w:val="24"/>
        </w:rPr>
        <w:t>STAT!®</w:t>
      </w:r>
      <w:proofErr w:type="gramEnd"/>
      <w:r w:rsidRPr="00EA3B1C">
        <w:rPr>
          <w:rFonts w:ascii="Times New Roman" w:hAnsi="Times New Roman" w:cs="Times New Roman"/>
          <w:sz w:val="24"/>
          <w:szCs w:val="24"/>
        </w:rPr>
        <w:t xml:space="preserve"> Rapid Diagnostic Test for Rotavirus in Dadaab Refugee Camp and at the Kenya–Somalia Border. Am J Trop Med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Hyg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>. 2017 Jun 6;96(6):1302.</w:t>
      </w:r>
    </w:p>
    <w:p w14:paraId="4B40CA0A" w14:textId="77777777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hares CR, Date K, Travers P, et al. Mass vaccination with a two-dose oral cholera vaccine in a long-standing refugee camp, Thailand. Vaccine. 2016 Jan 2;34(1):128-33.</w:t>
      </w:r>
    </w:p>
    <w:p w14:paraId="0F93BFF9" w14:textId="77777777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Polonsky JA, Ivey M, Anam Mazhar MK, et al. Epidemiological, clinical, and public health response characteristics of a large outbreak of diphtheria among the Rohingya population in Cox’s Bazar, Bangladesh, 2017 to 2019: A retrospective study.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Med. 2021 Apr 1;18(4</w:t>
      </w:r>
      <w:proofErr w:type="gramStart"/>
      <w:r w:rsidRPr="00EA3B1C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EA3B1C">
        <w:rPr>
          <w:rFonts w:ascii="Times New Roman" w:hAnsi="Times New Roman" w:cs="Times New Roman"/>
          <w:sz w:val="24"/>
          <w:szCs w:val="24"/>
        </w:rPr>
        <w:t>1003587.</w:t>
      </w:r>
    </w:p>
    <w:p w14:paraId="32385ADF" w14:textId="77777777" w:rsidR="00BF6232" w:rsidRPr="00010BE8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orta MI, Lenglet A, de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Weerdt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et al. Feasibility of a preventive mass vaccination campaign with two doses of oral cholera vaccine during a humanitarian emergency in South Sudan. Trans R Soc Trop Med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Hyg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. 2014 Dec;108(12):810-5.</w:t>
      </w:r>
    </w:p>
    <w:p w14:paraId="2144C482" w14:textId="34D92015" w:rsidR="00010BE8" w:rsidRPr="00EA3B1C" w:rsidRDefault="00010BE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010BE8">
        <w:rPr>
          <w:rFonts w:ascii="Times New Roman" w:hAnsi="Times New Roman" w:cs="Times New Roman"/>
          <w:sz w:val="24"/>
          <w:szCs w:val="24"/>
        </w:rPr>
        <w:t>Rabiou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LM, Oumarou B, Anya BM, Kaya MS, Didier T,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Nsiari-Muzeyi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BJ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010BE8">
        <w:rPr>
          <w:rFonts w:ascii="Times New Roman" w:hAnsi="Times New Roman" w:cs="Times New Roman"/>
          <w:sz w:val="24"/>
          <w:szCs w:val="24"/>
        </w:rPr>
        <w:t xml:space="preserve">. Implementation and contribution of temperature screening and handwashing practice at points of entry for COVID-19 pandemic response in a humanitarian crisis setting. Pan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Afr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Med J. 2022 Nov </w:t>
      </w:r>
      <w:proofErr w:type="gramStart"/>
      <w:r w:rsidRPr="00010BE8">
        <w:rPr>
          <w:rFonts w:ascii="Times New Roman" w:hAnsi="Times New Roman" w:cs="Times New Roman"/>
          <w:sz w:val="24"/>
          <w:szCs w:val="24"/>
        </w:rPr>
        <w:t>7;43:127</w:t>
      </w:r>
      <w:proofErr w:type="gramEnd"/>
      <w:r w:rsidRPr="00010BE8">
        <w:rPr>
          <w:rFonts w:ascii="Times New Roman" w:hAnsi="Times New Roman" w:cs="Times New Roman"/>
          <w:sz w:val="24"/>
          <w:szCs w:val="24"/>
        </w:rPr>
        <w:t>. doi:10.11604/pamj.2022.43.127.28171.</w:t>
      </w:r>
    </w:p>
    <w:p w14:paraId="3702E552" w14:textId="7DFFE0CB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lastRenderedPageBreak/>
        <w:t xml:space="preserve">Rainey JJ, Sugerman D, Brennan M, et al. Rapid monitoring in vaccination campaigns during emergencies: the post-earthquake campaign in Haiti. Bull World Health Organ. 2013 Dec 12;91(12):957. </w:t>
      </w:r>
    </w:p>
    <w:p w14:paraId="05243922" w14:textId="77777777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Ravicz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Muhongayire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, Kamagaju S, et al. Using Intervention Mapping methodology to design an HIV linkage intervention in a refugee settlement in rural Uganda. AIDS Care. 2022 Apr;34(4):446-458.</w:t>
      </w:r>
    </w:p>
    <w:p w14:paraId="59B0859F" w14:textId="77777777" w:rsidR="00BF6232" w:rsidRPr="00010BE8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utta E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Gongo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Mwansasu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, et al. Prevention of mother-to-child transmission of HIV in a refugee camp setting in Tanzania. 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Glob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ublic Health. 2008;3(1):62-76.</w:t>
      </w:r>
    </w:p>
    <w:p w14:paraId="0129DC1C" w14:textId="70AC8EB5" w:rsidR="00010BE8" w:rsidRPr="00EA3B1C" w:rsidRDefault="00010BE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010BE8">
        <w:rPr>
          <w:rFonts w:ascii="Times New Roman" w:hAnsi="Times New Roman" w:cs="Times New Roman"/>
          <w:sz w:val="24"/>
          <w:szCs w:val="24"/>
        </w:rPr>
        <w:t xml:space="preserve">Seal AJ, Mohamed HA, Stokes-Walter R, Mohamed S, Abdille AM,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Yakowenko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E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010BE8">
        <w:rPr>
          <w:rFonts w:ascii="Times New Roman" w:hAnsi="Times New Roman" w:cs="Times New Roman"/>
          <w:sz w:val="24"/>
          <w:szCs w:val="24"/>
        </w:rPr>
        <w:t>. Use of an adapted participatory learning and action cycle to increase knowledge and uptake of child vaccination in internally displaced persons camps (IVACS): A cluster-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controlled trial. Vaccine. 2023 May 5;41(19):3038-3046. </w:t>
      </w:r>
      <w:proofErr w:type="gramStart"/>
      <w:r w:rsidRPr="00010BE8">
        <w:rPr>
          <w:rFonts w:ascii="Times New Roman" w:hAnsi="Times New Roman" w:cs="Times New Roman"/>
          <w:sz w:val="24"/>
          <w:szCs w:val="24"/>
        </w:rPr>
        <w:t>doi:10.1016/j.vaccine</w:t>
      </w:r>
      <w:proofErr w:type="gramEnd"/>
      <w:r w:rsidRPr="00010BE8">
        <w:rPr>
          <w:rFonts w:ascii="Times New Roman" w:hAnsi="Times New Roman" w:cs="Times New Roman"/>
          <w:sz w:val="24"/>
          <w:szCs w:val="24"/>
        </w:rPr>
        <w:t>.2023.02.016.</w:t>
      </w:r>
    </w:p>
    <w:p w14:paraId="64030E69" w14:textId="25751C1B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heikh MA, Makokha F, Hussein AM, et al. Combined use of inactivated and oral poliovirus vaccines in refugee camps and surrounding communities - Kenya, December 2013. MMWR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Morb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rtal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Wkly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p. 2014 Mar 21;63(11):237-41. </w:t>
      </w:r>
    </w:p>
    <w:p w14:paraId="644CB054" w14:textId="77777777" w:rsidR="00BF6232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>Stein D, Bergemann R, Lanthorn H, et al. Cash, COVID-</w:t>
      </w:r>
      <w:proofErr w:type="gramStart"/>
      <w:r w:rsidRPr="00EA3B1C">
        <w:rPr>
          <w:rFonts w:ascii="Times New Roman" w:hAnsi="Times New Roman" w:cs="Times New Roman"/>
          <w:sz w:val="24"/>
          <w:szCs w:val="24"/>
        </w:rPr>
        <w:t>19</w:t>
      </w:r>
      <w:proofErr w:type="gramEnd"/>
      <w:r w:rsidRPr="00EA3B1C">
        <w:rPr>
          <w:rFonts w:ascii="Times New Roman" w:hAnsi="Times New Roman" w:cs="Times New Roman"/>
          <w:sz w:val="24"/>
          <w:szCs w:val="24"/>
        </w:rPr>
        <w:t xml:space="preserve"> and aid cuts: a mixed-method impact evaluation among South Sudanese refugees registered in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Kiryandongo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settlement, Uganda. BMJ Glob Health. 2022 May 1;7(5</w:t>
      </w:r>
      <w:proofErr w:type="gramStart"/>
      <w:r w:rsidRPr="00EA3B1C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EA3B1C">
        <w:rPr>
          <w:rFonts w:ascii="Times New Roman" w:hAnsi="Times New Roman" w:cs="Times New Roman"/>
          <w:sz w:val="24"/>
          <w:szCs w:val="24"/>
        </w:rPr>
        <w:t>007747.</w:t>
      </w:r>
    </w:p>
    <w:p w14:paraId="49B05DE7" w14:textId="237184BE" w:rsidR="00BF6232" w:rsidRPr="00BF6232" w:rsidRDefault="00010BE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color w:val="FF0000"/>
          <w:sz w:val="24"/>
          <w:szCs w:val="24"/>
        </w:rPr>
      </w:pPr>
      <w:r w:rsidRPr="00010BE8">
        <w:rPr>
          <w:rFonts w:ascii="Times New Roman" w:hAnsi="Times New Roman" w:cs="Times New Roman"/>
          <w:sz w:val="24"/>
          <w:szCs w:val="24"/>
        </w:rPr>
        <w:t xml:space="preserve">Van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Boetzelaer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E, Chowdhury S,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Etsay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B, Faruque A, Lenglet A, Kuehne A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010BE8">
        <w:rPr>
          <w:rFonts w:ascii="Times New Roman" w:hAnsi="Times New Roman" w:cs="Times New Roman"/>
          <w:sz w:val="24"/>
          <w:szCs w:val="24"/>
        </w:rPr>
        <w:t xml:space="preserve">. Evaluation of </w:t>
      </w:r>
      <w:proofErr w:type="gramStart"/>
      <w:r w:rsidRPr="00010BE8">
        <w:rPr>
          <w:rFonts w:ascii="Times New Roman" w:hAnsi="Times New Roman" w:cs="Times New Roman"/>
          <w:sz w:val="24"/>
          <w:szCs w:val="24"/>
        </w:rPr>
        <w:t>community based</w:t>
      </w:r>
      <w:proofErr w:type="gramEnd"/>
      <w:r w:rsidRPr="00010BE8">
        <w:rPr>
          <w:rFonts w:ascii="Times New Roman" w:hAnsi="Times New Roman" w:cs="Times New Roman"/>
          <w:sz w:val="24"/>
          <w:szCs w:val="24"/>
        </w:rPr>
        <w:t xml:space="preserve"> surveillance in the Rohingya refugee camps in Cox's Bazar, Bangladesh, 2019.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One. 2020 Dec 23;15(12</w:t>
      </w:r>
      <w:proofErr w:type="gramStart"/>
      <w:r w:rsidRPr="00010BE8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010BE8">
        <w:rPr>
          <w:rFonts w:ascii="Times New Roman" w:hAnsi="Times New Roman" w:cs="Times New Roman"/>
          <w:sz w:val="24"/>
          <w:szCs w:val="24"/>
        </w:rPr>
        <w:t xml:space="preserve">0244214. </w:t>
      </w:r>
      <w:proofErr w:type="gramStart"/>
      <w:r w:rsidRPr="00010BE8">
        <w:rPr>
          <w:rFonts w:ascii="Times New Roman" w:hAnsi="Times New Roman" w:cs="Times New Roman"/>
          <w:sz w:val="24"/>
          <w:szCs w:val="24"/>
        </w:rPr>
        <w:t>doi:10.1371/journal.pone</w:t>
      </w:r>
      <w:proofErr w:type="gramEnd"/>
      <w:r w:rsidRPr="00010BE8">
        <w:rPr>
          <w:rFonts w:ascii="Times New Roman" w:hAnsi="Times New Roman" w:cs="Times New Roman"/>
          <w:sz w:val="24"/>
          <w:szCs w:val="24"/>
        </w:rPr>
        <w:t xml:space="preserve">.0244214. </w:t>
      </w:r>
    </w:p>
    <w:p w14:paraId="6D156CB7" w14:textId="6B7A30D5" w:rsidR="00BF6232" w:rsidRPr="00EA3B1C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Varkey S, Krishna G, Pradhan N, et al. Measles vaccination response during Kosi floods, Bihar, India 2008. Indian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>. 2009 Nov;46(11):997–1002.</w:t>
      </w:r>
    </w:p>
    <w:p w14:paraId="561AFAA4" w14:textId="240A3641" w:rsidR="00BF6232" w:rsidRPr="00BF6232" w:rsidRDefault="00BF623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White S, Petz JF, Desta K, et al. Could the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Supertowel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be used as an alternative hand cleaning product for emergencies? An acceptability and feasibility study in a refugee camp in Ethiopia.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One. 2019 May 7;14(5</w:t>
      </w:r>
      <w:proofErr w:type="gramStart"/>
      <w:r w:rsidRPr="00EA3B1C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EA3B1C">
        <w:rPr>
          <w:rFonts w:ascii="Times New Roman" w:hAnsi="Times New Roman" w:cs="Times New Roman"/>
          <w:sz w:val="24"/>
          <w:szCs w:val="24"/>
        </w:rPr>
        <w:t>0216237.</w:t>
      </w:r>
    </w:p>
    <w:p w14:paraId="1E32D829" w14:textId="5A825C47" w:rsidR="006605FD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4109BC">
        <w:rPr>
          <w:rFonts w:ascii="Times New Roman" w:hAnsi="Times New Roman" w:cs="Times New Roman"/>
          <w:sz w:val="24"/>
          <w:szCs w:val="24"/>
        </w:rPr>
        <w:t xml:space="preserve">Akhtar A, Giardinelli L, </w:t>
      </w:r>
      <w:proofErr w:type="spellStart"/>
      <w:r w:rsidRPr="004109BC">
        <w:rPr>
          <w:rFonts w:ascii="Times New Roman" w:hAnsi="Times New Roman" w:cs="Times New Roman"/>
          <w:sz w:val="24"/>
          <w:szCs w:val="24"/>
        </w:rPr>
        <w:t>Bawaneh</w:t>
      </w:r>
      <w:proofErr w:type="spellEnd"/>
      <w:r w:rsidRPr="004109BC">
        <w:rPr>
          <w:rFonts w:ascii="Times New Roman" w:hAnsi="Times New Roman" w:cs="Times New Roman"/>
          <w:sz w:val="24"/>
          <w:szCs w:val="24"/>
        </w:rPr>
        <w:t xml:space="preserve"> A, Awwad M, Al-Hayek H, Whitney C, Jordans MJD, </w:t>
      </w:r>
      <w:proofErr w:type="spellStart"/>
      <w:r w:rsidRPr="004109BC">
        <w:rPr>
          <w:rFonts w:ascii="Times New Roman" w:hAnsi="Times New Roman" w:cs="Times New Roman"/>
          <w:sz w:val="24"/>
          <w:szCs w:val="24"/>
        </w:rPr>
        <w:t>Sijbrandij</w:t>
      </w:r>
      <w:proofErr w:type="spellEnd"/>
      <w:r w:rsidRPr="004109BC">
        <w:rPr>
          <w:rFonts w:ascii="Times New Roman" w:hAnsi="Times New Roman" w:cs="Times New Roman"/>
          <w:sz w:val="24"/>
          <w:szCs w:val="24"/>
        </w:rPr>
        <w:t xml:space="preserve"> M, Cuijpers P, Dawson K, Bryant R. Feasibility trial of a scalable transdiagnostic group psychological intervention for Syrians residing in a refugee camp. </w:t>
      </w:r>
      <w:proofErr w:type="spellStart"/>
      <w:r w:rsidRPr="004109BC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4109BC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4109BC">
        <w:rPr>
          <w:rFonts w:ascii="Times New Roman" w:hAnsi="Times New Roman" w:cs="Times New Roman"/>
          <w:sz w:val="24"/>
          <w:szCs w:val="24"/>
        </w:rPr>
        <w:t>Psychotraumatol</w:t>
      </w:r>
      <w:proofErr w:type="spellEnd"/>
      <w:r w:rsidRPr="004109BC">
        <w:rPr>
          <w:rFonts w:ascii="Times New Roman" w:hAnsi="Times New Roman" w:cs="Times New Roman"/>
          <w:sz w:val="24"/>
          <w:szCs w:val="24"/>
        </w:rPr>
        <w:t>. 2021 Jun 30;12(1):1932295.</w:t>
      </w:r>
    </w:p>
    <w:p w14:paraId="688FA926" w14:textId="77777777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astin P, Bastard M, Rossel L, Melgar P, Jones A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Antierens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. 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Description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predictive factors of individual outcomes in a refugee camp based mental health intervention (Beirut, Lebanon).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LoS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e. 2013;8(1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54107.</w:t>
      </w:r>
    </w:p>
    <w:p w14:paraId="566EE4AB" w14:textId="77777777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Blackwell MA, Yeater EA, Ahmad S, et al. Sustaining Psychotherapist Effectiveness and Independence: An Exploratory Study </w:t>
      </w:r>
      <w:proofErr w:type="gramStart"/>
      <w:r w:rsidRPr="00EA3B1C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EA3B1C">
        <w:rPr>
          <w:rFonts w:ascii="Times New Roman" w:hAnsi="Times New Roman" w:cs="Times New Roman"/>
          <w:sz w:val="24"/>
          <w:szCs w:val="24"/>
        </w:rPr>
        <w:t xml:space="preserve"> Displaced Persons in Kurdistan, Iraq. Traumatology. 2022 Sep 29. Available from: </w:t>
      </w:r>
      <w:hyperlink r:id="rId5" w:history="1">
        <w:r w:rsidRPr="00EA3B1C">
          <w:rPr>
            <w:rStyle w:val="Hyperlink"/>
            <w:rFonts w:ascii="Times New Roman" w:hAnsi="Times New Roman" w:cs="Times New Roman"/>
            <w:sz w:val="24"/>
            <w:szCs w:val="24"/>
          </w:rPr>
          <w:t>https://static1.squarespace.com/static/6491e1ccf0fb1073e07d83dd/t/64936c3226a07876708d4fe7/1687383091379/Traumatology+Jiyan.pdf</w:t>
        </w:r>
      </w:hyperlink>
      <w:r w:rsidRPr="00EA3B1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E126B5" w14:textId="32B310B3" w:rsidR="006605FD" w:rsidRPr="006605FD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Bolton P, Bass J, Betancourt T, et al. Interventions for depression symptoms among adolescent survivors of war and displacement in northern Uganda: a randomized controlled trial. JAMA. 2007 Aug 1;298(5):519-27.</w:t>
      </w:r>
    </w:p>
    <w:p w14:paraId="554E36A5" w14:textId="77777777" w:rsidR="006605FD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lastRenderedPageBreak/>
        <w:t xml:space="preserve">Borja A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Khondaker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R, Durant J, et al. Child-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centred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, cross-sectoral mental </w:t>
      </w:r>
      <w:proofErr w:type="gramStart"/>
      <w:r w:rsidRPr="00EA3B1C">
        <w:rPr>
          <w:rFonts w:ascii="Times New Roman" w:hAnsi="Times New Roman" w:cs="Times New Roman"/>
          <w:sz w:val="24"/>
          <w:szCs w:val="24"/>
        </w:rPr>
        <w:t>health</w:t>
      </w:r>
      <w:proofErr w:type="gramEnd"/>
      <w:r w:rsidRPr="00EA3B1C">
        <w:rPr>
          <w:rFonts w:ascii="Times New Roman" w:hAnsi="Times New Roman" w:cs="Times New Roman"/>
          <w:sz w:val="24"/>
          <w:szCs w:val="24"/>
        </w:rPr>
        <w:t xml:space="preserve"> and psychosocial support interventions in the Rohingya response: A field report by Save the Children. Intervention. 2019 May 1;17(2):231–7.</w:t>
      </w:r>
    </w:p>
    <w:p w14:paraId="1EF17F8E" w14:textId="152DD73E" w:rsidR="00010BE8" w:rsidRPr="00EA3B1C" w:rsidRDefault="00010BE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010BE8">
        <w:rPr>
          <w:rFonts w:ascii="Times New Roman" w:hAnsi="Times New Roman" w:cs="Times New Roman"/>
          <w:sz w:val="24"/>
          <w:szCs w:val="24"/>
        </w:rPr>
        <w:t>Bosqui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T, McEwen FS, Chehade N,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Moghames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Skavenski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 S, Murray L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010BE8">
        <w:rPr>
          <w:rFonts w:ascii="Times New Roman" w:hAnsi="Times New Roman" w:cs="Times New Roman"/>
          <w:sz w:val="24"/>
          <w:szCs w:val="24"/>
        </w:rPr>
        <w:t xml:space="preserve">. What drives </w:t>
      </w:r>
      <w:proofErr w:type="gramStart"/>
      <w:r w:rsidRPr="00010BE8">
        <w:rPr>
          <w:rFonts w:ascii="Times New Roman" w:hAnsi="Times New Roman" w:cs="Times New Roman"/>
          <w:sz w:val="24"/>
          <w:szCs w:val="24"/>
        </w:rPr>
        <w:t>change</w:t>
      </w:r>
      <w:proofErr w:type="gramEnd"/>
      <w:r w:rsidRPr="00010BE8">
        <w:rPr>
          <w:rFonts w:ascii="Times New Roman" w:hAnsi="Times New Roman" w:cs="Times New Roman"/>
          <w:sz w:val="24"/>
          <w:szCs w:val="24"/>
        </w:rPr>
        <w:t xml:space="preserve"> in children receiving telephone-delivered Common Elements Treatment Approach (t-CETA)? A multiple n = 1 study with Syrian refugee children and adolescents in Lebanon. Child Abuse </w:t>
      </w:r>
      <w:proofErr w:type="spellStart"/>
      <w:r w:rsidRPr="00010BE8">
        <w:rPr>
          <w:rFonts w:ascii="Times New Roman" w:hAnsi="Times New Roman" w:cs="Times New Roman"/>
          <w:sz w:val="24"/>
          <w:szCs w:val="24"/>
        </w:rPr>
        <w:t>Negl</w:t>
      </w:r>
      <w:proofErr w:type="spellEnd"/>
      <w:r w:rsidRPr="00010BE8">
        <w:rPr>
          <w:rFonts w:ascii="Times New Roman" w:hAnsi="Times New Roman" w:cs="Times New Roman"/>
          <w:sz w:val="24"/>
          <w:szCs w:val="24"/>
        </w:rPr>
        <w:t xml:space="preserve">. 2023 Aug 21:106388. </w:t>
      </w:r>
      <w:proofErr w:type="gramStart"/>
      <w:r w:rsidRPr="00010BE8">
        <w:rPr>
          <w:rFonts w:ascii="Times New Roman" w:hAnsi="Times New Roman" w:cs="Times New Roman"/>
          <w:sz w:val="24"/>
          <w:szCs w:val="24"/>
        </w:rPr>
        <w:t>doi:10.1016/j.chiabu</w:t>
      </w:r>
      <w:proofErr w:type="gramEnd"/>
      <w:r w:rsidRPr="00010BE8">
        <w:rPr>
          <w:rFonts w:ascii="Times New Roman" w:hAnsi="Times New Roman" w:cs="Times New Roman"/>
          <w:sz w:val="24"/>
          <w:szCs w:val="24"/>
        </w:rPr>
        <w:t>.2023.106388.</w:t>
      </w:r>
    </w:p>
    <w:p w14:paraId="0A67197C" w14:textId="440B3AA0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ryant RA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Bawaneh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, Awwad M, et al. Effectiveness of a brief group behavioral intervention for common mental disorders in Syrian refugees in Jordan: A randomized controlled trial.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LoS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. 2022 Mar 17;19(3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1003949.</w:t>
      </w:r>
    </w:p>
    <w:p w14:paraId="30496325" w14:textId="77777777" w:rsidR="006605FD" w:rsidRPr="00D008D8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ryant RA, Malik A, Aqel IS, et al. Effectiveness of a brief group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behavioural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tervention on psychological distress in young adolescent Syrian refugees: A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randomised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ntrolled trial.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LoS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. 2022 Aug 12;19(8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1004046.</w:t>
      </w:r>
    </w:p>
    <w:p w14:paraId="3E4DDE2B" w14:textId="1B74EA09" w:rsidR="00D008D8" w:rsidRPr="00EA3B1C" w:rsidRDefault="00D008D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008D8">
        <w:rPr>
          <w:rFonts w:ascii="Times New Roman" w:hAnsi="Times New Roman" w:cs="Times New Roman"/>
          <w:sz w:val="24"/>
          <w:szCs w:val="24"/>
        </w:rPr>
        <w:t xml:space="preserve">Bryant RA,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Bawaneh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A, Awwad M, Al-Hayek H, Giardinelli L, Whitney C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D008D8">
        <w:rPr>
          <w:rFonts w:ascii="Times New Roman" w:hAnsi="Times New Roman" w:cs="Times New Roman"/>
          <w:sz w:val="24"/>
          <w:szCs w:val="24"/>
        </w:rPr>
        <w:t xml:space="preserve">. Twelve-month follow-up of a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clinical trial of a brief group psychological intervention for common mental disorders in Syrian refugees in Jordan. Epidemiol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Psychiatr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Sci. 2022 Nov 15;</w:t>
      </w:r>
      <w:proofErr w:type="gramStart"/>
      <w:r w:rsidRPr="00D008D8">
        <w:rPr>
          <w:rFonts w:ascii="Times New Roman" w:hAnsi="Times New Roman" w:cs="Times New Roman"/>
          <w:sz w:val="24"/>
          <w:szCs w:val="24"/>
        </w:rPr>
        <w:t>31:e</w:t>
      </w:r>
      <w:proofErr w:type="gramEnd"/>
      <w:r w:rsidRPr="00D008D8">
        <w:rPr>
          <w:rFonts w:ascii="Times New Roman" w:hAnsi="Times New Roman" w:cs="Times New Roman"/>
          <w:sz w:val="24"/>
          <w:szCs w:val="24"/>
        </w:rPr>
        <w:t>81. doi:10.1017/S2045796022000658.</w:t>
      </w:r>
    </w:p>
    <w:p w14:paraId="481CF8C2" w14:textId="29C2A256" w:rsidR="006605FD" w:rsidRPr="006605FD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hen F, Yaeger L. Task-shifting for refugee mental health and psychosocial support: A scoping review of services in humanitarian settings through the lens of RE-AIM. </w:t>
      </w:r>
      <w:r w:rsidRPr="006605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mplement Res </w:t>
      </w:r>
      <w:proofErr w:type="spellStart"/>
      <w:r w:rsidRPr="006605FD">
        <w:rPr>
          <w:rFonts w:ascii="Times New Roman" w:hAnsi="Times New Roman" w:cs="Times New Roman"/>
          <w:sz w:val="24"/>
          <w:szCs w:val="24"/>
          <w:shd w:val="clear" w:color="auto" w:fill="FFFFFF"/>
        </w:rPr>
        <w:t>Pract</w:t>
      </w:r>
      <w:proofErr w:type="spellEnd"/>
      <w:r w:rsidRPr="006605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2021 Mar </w:t>
      </w:r>
      <w:proofErr w:type="gramStart"/>
      <w:r w:rsidRPr="006605FD">
        <w:rPr>
          <w:rFonts w:ascii="Times New Roman" w:hAnsi="Times New Roman" w:cs="Times New Roman"/>
          <w:sz w:val="24"/>
          <w:szCs w:val="24"/>
          <w:shd w:val="clear" w:color="auto" w:fill="FFFFFF"/>
        </w:rPr>
        <w:t>17;2:2633489521998790</w:t>
      </w:r>
      <w:proofErr w:type="gramEnd"/>
      <w:r w:rsidRPr="006605FD">
        <w:rPr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</w:p>
    <w:p w14:paraId="07D6F89D" w14:textId="77777777" w:rsidR="006605FD" w:rsidRPr="006605FD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605FD">
        <w:rPr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r w:rsidRPr="006605FD">
        <w:rPr>
          <w:rFonts w:ascii="Times New Roman" w:hAnsi="Times New Roman" w:cs="Times New Roman"/>
          <w:sz w:val="24"/>
          <w:szCs w:val="24"/>
        </w:rPr>
        <w:t xml:space="preserve">orna F, </w:t>
      </w:r>
      <w:proofErr w:type="spellStart"/>
      <w:r w:rsidRPr="006605FD">
        <w:rPr>
          <w:rFonts w:ascii="Times New Roman" w:hAnsi="Times New Roman" w:cs="Times New Roman"/>
          <w:sz w:val="24"/>
          <w:szCs w:val="24"/>
        </w:rPr>
        <w:t>Tofail</w:t>
      </w:r>
      <w:proofErr w:type="spellEnd"/>
      <w:r w:rsidRPr="006605FD">
        <w:rPr>
          <w:rFonts w:ascii="Times New Roman" w:hAnsi="Times New Roman" w:cs="Times New Roman"/>
          <w:sz w:val="24"/>
          <w:szCs w:val="24"/>
        </w:rPr>
        <w:t xml:space="preserve"> F, Chowdhury MR, et al. Supporting maternal mental health of Rohingya refugee women during the perinatal period to promote child health and wellbeing: A field study in Cox’s Bazar. Intervention. 2019 May 1;17(2):160–8.</w:t>
      </w:r>
    </w:p>
    <w:p w14:paraId="3E623312" w14:textId="77777777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EA3B1C">
        <w:rPr>
          <w:rFonts w:ascii="Times New Roman" w:hAnsi="Times New Roman" w:cs="Times New Roman"/>
          <w:sz w:val="24"/>
          <w:szCs w:val="24"/>
        </w:rPr>
        <w:t>Crombach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A, Siehl S. </w:t>
      </w:r>
      <w:proofErr w:type="gramStart"/>
      <w:r w:rsidRPr="00EA3B1C">
        <w:rPr>
          <w:rFonts w:ascii="Times New Roman" w:hAnsi="Times New Roman" w:cs="Times New Roman"/>
          <w:sz w:val="24"/>
          <w:szCs w:val="24"/>
        </w:rPr>
        <w:t>Impact</w:t>
      </w:r>
      <w:proofErr w:type="gramEnd"/>
      <w:r w:rsidRPr="00EA3B1C">
        <w:rPr>
          <w:rFonts w:ascii="Times New Roman" w:hAnsi="Times New Roman" w:cs="Times New Roman"/>
          <w:sz w:val="24"/>
          <w:szCs w:val="24"/>
        </w:rPr>
        <w:t xml:space="preserve"> and cultural acceptance of the Narrative Exposure Therapy in the aftermath of a natural disaster in Burundi. BMC Psychiatry. 2018 Jul 18;18(1). </w:t>
      </w:r>
    </w:p>
    <w:p w14:paraId="451D8A1F" w14:textId="77777777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>Dyer GM, Biswas M. Psychological and psychiatric care for Rohingya refugees in Bangladesh. Intervention. 2019;17(2)217.</w:t>
      </w:r>
    </w:p>
    <w:p w14:paraId="20D666B3" w14:textId="77777777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Ezard N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Debakre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Catillon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R. </w:t>
      </w:r>
      <w:proofErr w:type="gramStart"/>
      <w:r w:rsidRPr="00EA3B1C">
        <w:rPr>
          <w:rFonts w:ascii="Times New Roman" w:hAnsi="Times New Roman" w:cs="Times New Roman"/>
          <w:sz w:val="24"/>
          <w:szCs w:val="24"/>
        </w:rPr>
        <w:t>Screening</w:t>
      </w:r>
      <w:proofErr w:type="gramEnd"/>
      <w:r w:rsidRPr="00EA3B1C">
        <w:rPr>
          <w:rFonts w:ascii="Times New Roman" w:hAnsi="Times New Roman" w:cs="Times New Roman"/>
          <w:sz w:val="24"/>
          <w:szCs w:val="24"/>
        </w:rPr>
        <w:t xml:space="preserve"> and brief intervention for high-risk alcohol use in Mae La refugee camp, Thailand: a pilot project on the feasibility of training and implementation. Intervention. 2010 Nov;8(3):223–32.</w:t>
      </w:r>
    </w:p>
    <w:p w14:paraId="23072818" w14:textId="77777777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reene MC, Scognamiglio T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Likindikoki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L, et al. Examining implementation of an intervention to reduce psychological distress and intimate partner violence in a refugee camp setting. 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Glob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ublic Health. 2022 Nov;17(11):2868-2882.</w:t>
      </w:r>
    </w:p>
    <w:p w14:paraId="52026542" w14:textId="77777777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reene MC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Likindikoki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Rees S, et al. Evaluation of an integrated intervention to reduce psychological distress and intimate partner violence in refugees: Results from the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Nguvu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luster randomized feasibility trial.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LoS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e. 2021 Jun 18;16(6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0252982. </w:t>
      </w:r>
    </w:p>
    <w:p w14:paraId="025DF3BF" w14:textId="77777777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EA3B1C">
        <w:rPr>
          <w:rFonts w:ascii="Times New Roman" w:hAnsi="Times New Roman" w:cs="Times New Roman"/>
          <w:sz w:val="24"/>
          <w:szCs w:val="24"/>
        </w:rPr>
        <w:t>Keshk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M, Harrison R, Kizito W, et al. Offering care for victims of torture among a migrant population in a transit country: a descriptive study in a dedicated clinic from January 2017 to June 2019. Int Health. 2021 Mar 1;13(2):89–97.</w:t>
      </w:r>
    </w:p>
    <w:p w14:paraId="0367FB8E" w14:textId="77777777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Lawrence KC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Falaye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AO. Trauma-focused counselling and social effectiveness skills training interventions on impaired psychological functioning of internally displaced adolescents in Nigeria. J Community Appl Soc Psychol. 2020 Nov 1;30(6):616–27.</w:t>
      </w:r>
    </w:p>
    <w:p w14:paraId="4274429D" w14:textId="77777777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lastRenderedPageBreak/>
        <w:t>Levy E, Farchi M, Gidron Y, et al. Psychological first aid through the ‘SIX Cs model’ − an intervention with migrants on the move. Intervention. 2020 May 1;18(1):71–7.</w:t>
      </w:r>
    </w:p>
    <w:p w14:paraId="3E3384DC" w14:textId="77777777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EA3B1C">
        <w:rPr>
          <w:rFonts w:ascii="Times New Roman" w:hAnsi="Times New Roman" w:cs="Times New Roman"/>
          <w:sz w:val="24"/>
          <w:szCs w:val="24"/>
        </w:rPr>
        <w:t>Mahmuda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M, Miah MA, Elshazly M, et al. Contextual </w:t>
      </w:r>
      <w:proofErr w:type="gramStart"/>
      <w:r w:rsidRPr="00EA3B1C">
        <w:rPr>
          <w:rFonts w:ascii="Times New Roman" w:hAnsi="Times New Roman" w:cs="Times New Roman"/>
          <w:sz w:val="24"/>
          <w:szCs w:val="24"/>
        </w:rPr>
        <w:t>adaptation</w:t>
      </w:r>
      <w:proofErr w:type="gramEnd"/>
      <w:r w:rsidRPr="00EA3B1C">
        <w:rPr>
          <w:rFonts w:ascii="Times New Roman" w:hAnsi="Times New Roman" w:cs="Times New Roman"/>
          <w:sz w:val="24"/>
          <w:szCs w:val="24"/>
        </w:rPr>
        <w:t xml:space="preserve"> and piloting of Group Integrative Adapt Therapy (IAT-G) amongst Rohingya refugees living in Bangladesh. Intervention. 2019 May 1;17(2):149–59.</w:t>
      </w:r>
    </w:p>
    <w:p w14:paraId="3F9ABD46" w14:textId="77777777" w:rsidR="006605FD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>Mercer SW, Ager A, Ruwanpura E. Psychosocial distress of Tibetans in exile: Integrating western interventions with traditional beliefs and practice. Soc Sci Med. 2005 Jan;60(1):179–89.</w:t>
      </w:r>
    </w:p>
    <w:p w14:paraId="636A7C22" w14:textId="136E3AFE" w:rsidR="00D008D8" w:rsidRDefault="00D008D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008D8">
        <w:rPr>
          <w:rFonts w:ascii="Times New Roman" w:hAnsi="Times New Roman" w:cs="Times New Roman"/>
          <w:sz w:val="24"/>
          <w:szCs w:val="24"/>
        </w:rPr>
        <w:t xml:space="preserve">Metzler J, Saw T, Nono D, Kadondi A, Zhang Y, Leu CS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D008D8">
        <w:rPr>
          <w:rFonts w:ascii="Times New Roman" w:hAnsi="Times New Roman" w:cs="Times New Roman"/>
          <w:sz w:val="24"/>
          <w:szCs w:val="24"/>
        </w:rPr>
        <w:t>. Improving adolescent mental health and protection in humanitarian settings: longitudinal findings from a multi-arm randomized controlled trial of child-friendly spaces among South Sudanese refugees in Uganda. J Child Psychol Psychiatry. 2023 Jun;64(6):907-917. doi:10.1111/jcpp.13746.</w:t>
      </w:r>
    </w:p>
    <w:p w14:paraId="6D9AE554" w14:textId="77777777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Momotaz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, Ahmed H, Jalal Uddin MM, et al. Implementing the Mental Health Gap Action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rogramme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Cox’s Bazar, Bangladesh. Intervention. 2019 May 1;17(2):243–51.</w:t>
      </w:r>
    </w:p>
    <w:p w14:paraId="4670CD19" w14:textId="63464E9C" w:rsidR="006605FD" w:rsidRPr="006605FD" w:rsidRDefault="006605FD" w:rsidP="00D70655">
      <w:pPr>
        <w:pStyle w:val="ListParagraph"/>
        <w:numPr>
          <w:ilvl w:val="0"/>
          <w:numId w:val="1"/>
        </w:numPr>
        <w:spacing w:line="300" w:lineRule="atLeast"/>
        <w:ind w:left="0"/>
        <w:rPr>
          <w:rFonts w:ascii="Times New Roman" w:eastAsia="Times New Roman" w:hAnsi="Times New Roman" w:cs="Times New Roman"/>
          <w:spacing w:val="3"/>
          <w:sz w:val="24"/>
          <w:szCs w:val="24"/>
        </w:rPr>
      </w:pPr>
      <w:r w:rsidRPr="00EA3B1C">
        <w:rPr>
          <w:rFonts w:ascii="Times New Roman" w:eastAsia="Times New Roman" w:hAnsi="Times New Roman" w:cs="Times New Roman"/>
          <w:spacing w:val="3"/>
          <w:sz w:val="24"/>
          <w:szCs w:val="24"/>
        </w:rPr>
        <w:t>Murray LK, Tol W, Jordans M, et al. Dissemination and implementation of evidence based, mental health interventions in post conflict, low resource settings. Intervention (Amstelveen). 2014 Dec;12(Suppl 1):94-112.</w:t>
      </w:r>
    </w:p>
    <w:p w14:paraId="008D6E61" w14:textId="1C10AAAF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EA3B1C">
        <w:rPr>
          <w:rFonts w:ascii="Times New Roman" w:hAnsi="Times New Roman" w:cs="Times New Roman"/>
          <w:sz w:val="24"/>
          <w:szCs w:val="24"/>
        </w:rPr>
        <w:t>Quosh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C. Comprehensive mental health and psychosocial support case management and indicative care pathways within humanitarian settings. Intervention. 2016 Nov;14(3):281–92. </w:t>
      </w:r>
    </w:p>
    <w:p w14:paraId="6840AEA0" w14:textId="77777777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han YS, Khan AW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Alabdulla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. Mental health considerations of a humanitarian crisis: Identification of needs and delivery of services to Afghan child and adolescent refugees in Qatar. Asian J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sychiatr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2022 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Jul;73:103128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F2B706D" w14:textId="77777777" w:rsidR="006605FD" w:rsidRPr="004109B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onderegger R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Rombouts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Ocen B, et al. Trauma rehabilitation for war-affected persons in northern Uganda: a pilot evaluation of the EMPOWER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rogramme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. Br J Clin Psychol. 2011 Sep;50(3):234-49.</w:t>
      </w:r>
    </w:p>
    <w:p w14:paraId="232FBD15" w14:textId="77777777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Sullivan J, Thorn N, Amin M, et al. Using simple acupressure and breathing techniques to improve mood, </w:t>
      </w:r>
      <w:proofErr w:type="gramStart"/>
      <w:r w:rsidRPr="00EA3B1C">
        <w:rPr>
          <w:rFonts w:ascii="Times New Roman" w:hAnsi="Times New Roman" w:cs="Times New Roman"/>
          <w:sz w:val="24"/>
          <w:szCs w:val="24"/>
        </w:rPr>
        <w:t>sleep</w:t>
      </w:r>
      <w:proofErr w:type="gramEnd"/>
      <w:r w:rsidRPr="00EA3B1C">
        <w:rPr>
          <w:rFonts w:ascii="Times New Roman" w:hAnsi="Times New Roman" w:cs="Times New Roman"/>
          <w:sz w:val="24"/>
          <w:szCs w:val="24"/>
        </w:rPr>
        <w:t xml:space="preserve"> and pain management in refugees: a peer-to-peer approach in a Rohingya refugee camp. Intervention. 2009;17(2), 252-258.</w:t>
      </w:r>
    </w:p>
    <w:p w14:paraId="751450AD" w14:textId="77777777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Tarannum S, Elshazly M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Harlass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S, et al. Integrating mental health into primary health care in Rohingya refugee settings in Bangladesh: Experiences of UNHCR. Intervention. 2019 May 1;17(2):130–9.</w:t>
      </w:r>
    </w:p>
    <w:p w14:paraId="224FC259" w14:textId="77777777" w:rsidR="006605FD" w:rsidRPr="00EA3B1C" w:rsidRDefault="006605FD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l WA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Leku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R, Lakin DP, et al. Guided self-help to reduce psychological distress in South Sudanese female refugees in Uganda: a cluster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randomised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ial. Lancet Glob Health. 2020 Feb;8(2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254-e263.</w:t>
      </w:r>
    </w:p>
    <w:p w14:paraId="4B48E875" w14:textId="77777777" w:rsidR="00EC0412" w:rsidRPr="00EA3B1C" w:rsidRDefault="00EC041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msalu R, Schulte-Hillen C, Garcia DM, et al. Lessons Learned 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From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elping Babies Survive in Humanitarian Settings. Pediatrics. 2020 Oct;146(Suppl 2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):S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208-S217.</w:t>
      </w:r>
    </w:p>
    <w:p w14:paraId="43E9853E" w14:textId="77777777" w:rsidR="00EC0412" w:rsidRPr="00EA3B1C" w:rsidRDefault="00EC041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EA3B1C">
        <w:rPr>
          <w:rFonts w:ascii="Times New Roman" w:hAnsi="Times New Roman" w:cs="Times New Roman"/>
          <w:sz w:val="24"/>
          <w:szCs w:val="24"/>
        </w:rPr>
        <w:t>Ayoya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MA, Golden K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Ngnie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>-Teta I, et al. Protecting and improving breastfeeding practices during a major emergency: lessons learnt from the baby tents in Haiti. Bull World Health Organ. 2013 Aug 1;91(8):612-7.</w:t>
      </w:r>
    </w:p>
    <w:p w14:paraId="23375A10" w14:textId="77777777" w:rsidR="00EC0412" w:rsidRDefault="00EC041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Azad F, Rifat MA, Manir MZ, et al. Breastfeeding support through wet nursing during nutritional emergency: A cross sectional study from Rohingya refugee camps in Bangladesh.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One. 2019 Oct 2;14(10</w:t>
      </w:r>
      <w:proofErr w:type="gramStart"/>
      <w:r w:rsidRPr="00EA3B1C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EA3B1C">
        <w:rPr>
          <w:rFonts w:ascii="Times New Roman" w:hAnsi="Times New Roman" w:cs="Times New Roman"/>
          <w:sz w:val="24"/>
          <w:szCs w:val="24"/>
        </w:rPr>
        <w:t>0222980.</w:t>
      </w:r>
    </w:p>
    <w:p w14:paraId="351A7FA3" w14:textId="1172F643" w:rsidR="00D008D8" w:rsidRPr="00EA3B1C" w:rsidRDefault="00D008D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008D8">
        <w:rPr>
          <w:rFonts w:ascii="Times New Roman" w:hAnsi="Times New Roman" w:cs="Times New Roman"/>
          <w:sz w:val="24"/>
          <w:szCs w:val="24"/>
        </w:rPr>
        <w:t xml:space="preserve">Barua M, Saha A, Chowdhury S, Chowdhury S,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Sajow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SH, Sarker M. Implementation of a community-based referral project to improve access to emergency obstetric and newborn care in </w:t>
      </w:r>
      <w:r w:rsidRPr="00D008D8">
        <w:rPr>
          <w:rFonts w:ascii="Times New Roman" w:hAnsi="Times New Roman" w:cs="Times New Roman"/>
          <w:sz w:val="24"/>
          <w:szCs w:val="24"/>
        </w:rPr>
        <w:lastRenderedPageBreak/>
        <w:t xml:space="preserve">Rohingya population during COVID-19 pandemic in Bangladesh. BMJ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Innov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>. 2022 Sep 29;8(4):247-254. doi: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008D8">
        <w:rPr>
          <w:rFonts w:ascii="Times New Roman" w:hAnsi="Times New Roman" w:cs="Times New Roman"/>
          <w:sz w:val="24"/>
          <w:szCs w:val="24"/>
        </w:rPr>
        <w:t xml:space="preserve">0.1136/bmjinnov-2021-000831. </w:t>
      </w:r>
    </w:p>
    <w:p w14:paraId="65ABB741" w14:textId="49B21C44" w:rsidR="00EC0412" w:rsidRPr="00EA3B1C" w:rsidRDefault="00EC041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Carrara VI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Stuetz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W, Lee SJ, et al. </w:t>
      </w:r>
      <w:proofErr w:type="gramStart"/>
      <w:r w:rsidRPr="00EA3B1C">
        <w:rPr>
          <w:rFonts w:ascii="Times New Roman" w:hAnsi="Times New Roman" w:cs="Times New Roman"/>
          <w:sz w:val="24"/>
          <w:szCs w:val="24"/>
        </w:rPr>
        <w:t>Longer</w:t>
      </w:r>
      <w:proofErr w:type="gramEnd"/>
      <w:r w:rsidRPr="00EA3B1C">
        <w:rPr>
          <w:rFonts w:ascii="Times New Roman" w:hAnsi="Times New Roman" w:cs="Times New Roman"/>
          <w:sz w:val="24"/>
          <w:szCs w:val="24"/>
        </w:rPr>
        <w:t xml:space="preserve"> exposure to a new refugee food ration is associated with reduced prevalence of small for gestational age: results from 2 cross-sectional surveys on the Thailand-Myanmar border. Am J Clin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Nutr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>. 2017 Jun 1;105(6):1382–90.</w:t>
      </w:r>
    </w:p>
    <w:p w14:paraId="7F0E1255" w14:textId="77777777" w:rsidR="00EC0412" w:rsidRPr="00EA3B1C" w:rsidRDefault="00EC041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EA3B1C">
        <w:rPr>
          <w:rFonts w:ascii="Times New Roman" w:hAnsi="Times New Roman" w:cs="Times New Roman"/>
          <w:sz w:val="24"/>
          <w:szCs w:val="24"/>
        </w:rPr>
        <w:t>Dozio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E, Le Roch K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Bizouerne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C. Baby friendly spaces: an intervention for pregnant and lactating women and their infants in Cameroon. Intervention. 2020 May 1;18(1):78–84.</w:t>
      </w:r>
    </w:p>
    <w:p w14:paraId="15311DBD" w14:textId="77777777" w:rsidR="00EC0412" w:rsidRPr="00EA3B1C" w:rsidRDefault="00EC041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urdin S, Khan T, Saucier R. Reducing maternal mortality among Afghan refugees in Pakistan. Int J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Gynaecol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bstet. 2009 Apr;105(1):82-5.</w:t>
      </w:r>
    </w:p>
    <w:p w14:paraId="00FF0F28" w14:textId="77777777" w:rsidR="00EC0412" w:rsidRPr="00EA3B1C" w:rsidRDefault="00EC041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rris J, Jones L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Berrino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, et al. Does combining infant stimulation with emergency feeding improve psychosocial outcomes for displaced mothers and babies? A controlled evaluation from northern Uganda. Am J Orthopsychiatry. 2012 Jul;82(3):349-57.</w:t>
      </w:r>
    </w:p>
    <w:p w14:paraId="1AD30D4F" w14:textId="77777777" w:rsidR="00EC0412" w:rsidRPr="00EA3B1C" w:rsidRDefault="00EC041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ullany LC, Lee CI, Paw P, et al. The MOM Project: delivering maternal health services among internally displaced populations in eastern Burma. </w:t>
      </w:r>
      <w:proofErr w:type="spellStart"/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Reprod</w:t>
      </w:r>
      <w:proofErr w:type="spellEnd"/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ealth Matters. 2008 May;16(31):44-56.</w:t>
      </w:r>
    </w:p>
    <w:p w14:paraId="4C594FE6" w14:textId="408B5CB5" w:rsidR="006605FD" w:rsidRPr="00B41446" w:rsidRDefault="00EC041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Rijken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J, Lee SJ, Boel ME, et al. Obstetric ultrasound scanning by local health workers in a refugee camp on the Thai-Burmese border. Ultrasound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Obstet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ynecol. 2009 Oct;34(4):395-403. </w:t>
      </w:r>
    </w:p>
    <w:p w14:paraId="3490F853" w14:textId="77777777" w:rsidR="00B41446" w:rsidRPr="00EA3B1C" w:rsidRDefault="00B41446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ami S, Kerber K, Tomczyk B, et al. "You have to take action": changing knowledge and attitudes towards newborn care practices during crisis in South Sudan. </w:t>
      </w:r>
      <w:proofErr w:type="spellStart"/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Reprod</w:t>
      </w:r>
      <w:proofErr w:type="spellEnd"/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ealth Matters. 2017 Nov;25(51):124-139. </w:t>
      </w:r>
    </w:p>
    <w:p w14:paraId="175C4C97" w14:textId="77777777" w:rsidR="00B41446" w:rsidRPr="00EA3B1C" w:rsidRDefault="00B41446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Sami S, Amsalu R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Dimiti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A, et al. An analytic perspective of a mixed methods study during humanitarian crises in South Sudan: translating facility- and community-based newborn guidelines into practice.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Confl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Health. 2021 Dec 1;15(1):1–6.</w:t>
      </w:r>
    </w:p>
    <w:p w14:paraId="646D5E45" w14:textId="77777777" w:rsidR="00B41446" w:rsidRPr="00EA3B1C" w:rsidRDefault="00B41446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arker M, Saha A, Matin M, et al. Effective maternal, newborn and child health programming among Rohingya refugees in Cox's Bazar, Bangladesh: Implementation challenges and potential solutions.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LoS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e. 2020 Mar 26;15(3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0230732.</w:t>
      </w:r>
    </w:p>
    <w:p w14:paraId="04ABBBA6" w14:textId="77777777" w:rsidR="00B41446" w:rsidRDefault="00B41446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Talley LE, Boyd E. Challenges to the programmatic implementation of ready to use infant formula in the post-earthquake response, Haiti, 2010: a program review.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One. 2013 Dec 31;8(12).</w:t>
      </w:r>
    </w:p>
    <w:p w14:paraId="3C7A5B63" w14:textId="4471AE8A" w:rsidR="00D008D8" w:rsidRPr="00EA3B1C" w:rsidRDefault="00D008D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008D8">
        <w:rPr>
          <w:rFonts w:ascii="Times New Roman" w:hAnsi="Times New Roman" w:cs="Times New Roman"/>
          <w:sz w:val="24"/>
          <w:szCs w:val="24"/>
        </w:rPr>
        <w:t xml:space="preserve">Alemu T,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Bezabih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B, Amsalu A, Hassen E, Haile M,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Abite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M. </w:t>
      </w:r>
      <w:proofErr w:type="gramStart"/>
      <w:r w:rsidRPr="00D008D8">
        <w:rPr>
          <w:rFonts w:ascii="Times New Roman" w:hAnsi="Times New Roman" w:cs="Times New Roman"/>
          <w:sz w:val="24"/>
          <w:szCs w:val="24"/>
        </w:rPr>
        <w:t>Health</w:t>
      </w:r>
      <w:proofErr w:type="gramEnd"/>
      <w:r w:rsidRPr="00D008D8">
        <w:rPr>
          <w:rFonts w:ascii="Times New Roman" w:hAnsi="Times New Roman" w:cs="Times New Roman"/>
          <w:sz w:val="24"/>
          <w:szCs w:val="24"/>
        </w:rPr>
        <w:t xml:space="preserve"> and nutrition emergency response among internally displaced persons at Ranch collective site,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Chagni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, Ethiopia: The role of emergency operation center, lessons from the field, and way forwards. Front Public Health. 2022 Sep </w:t>
      </w:r>
      <w:proofErr w:type="gramStart"/>
      <w:r w:rsidRPr="00D008D8">
        <w:rPr>
          <w:rFonts w:ascii="Times New Roman" w:hAnsi="Times New Roman" w:cs="Times New Roman"/>
          <w:sz w:val="24"/>
          <w:szCs w:val="24"/>
        </w:rPr>
        <w:t>15;10:926551</w:t>
      </w:r>
      <w:proofErr w:type="gramEnd"/>
      <w:r w:rsidRPr="00D008D8">
        <w:rPr>
          <w:rFonts w:ascii="Times New Roman" w:hAnsi="Times New Roman" w:cs="Times New Roman"/>
          <w:sz w:val="24"/>
          <w:szCs w:val="24"/>
        </w:rPr>
        <w:t>. doi: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008D8">
        <w:rPr>
          <w:rFonts w:ascii="Times New Roman" w:hAnsi="Times New Roman" w:cs="Times New Roman"/>
          <w:sz w:val="24"/>
          <w:szCs w:val="24"/>
        </w:rPr>
        <w:t>0.3389/fpubh.2022.926551.</w:t>
      </w:r>
    </w:p>
    <w:p w14:paraId="017FFD06" w14:textId="6F8734EB" w:rsidR="001C428E" w:rsidRPr="00D008D8" w:rsidRDefault="001C428E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Ansbro É, Homan T, Qasem J, et al. MSF experiences of providing multidisciplinary primary level NCD care for Syrian refugees and the host population in Jordan: an implementation study guided by the RE-AIM framework. BMC Health Serv Res. 2021 Apr 26;21(1):381. </w:t>
      </w:r>
    </w:p>
    <w:p w14:paraId="59A79D81" w14:textId="71D8FCC5" w:rsidR="00D008D8" w:rsidRPr="00BF6232" w:rsidRDefault="00D008D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008D8">
        <w:rPr>
          <w:rFonts w:ascii="Times New Roman" w:hAnsi="Times New Roman" w:cs="Times New Roman"/>
          <w:sz w:val="24"/>
          <w:szCs w:val="24"/>
        </w:rPr>
        <w:t xml:space="preserve">Ansbro É, Masri S, Prieto-Merino D, Willis R, Aoun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Bahous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S, Molfino L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D008D8">
        <w:rPr>
          <w:rFonts w:ascii="Times New Roman" w:hAnsi="Times New Roman" w:cs="Times New Roman"/>
          <w:sz w:val="24"/>
          <w:szCs w:val="24"/>
        </w:rPr>
        <w:t>. Fixed dose combination drugs for cardiovascular disease in a prolonged humanitarian crisis in Lebanon: an implementation study. BMJ Open. 2023 Jan 25;13(1</w:t>
      </w:r>
      <w:proofErr w:type="gramStart"/>
      <w:r w:rsidRPr="00D008D8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D008D8">
        <w:rPr>
          <w:rFonts w:ascii="Times New Roman" w:hAnsi="Times New Roman" w:cs="Times New Roman"/>
          <w:sz w:val="24"/>
          <w:szCs w:val="24"/>
        </w:rPr>
        <w:t xml:space="preserve">063668. doi:10.1136/bmjopen-2022-063668. </w:t>
      </w:r>
    </w:p>
    <w:p w14:paraId="564DFED7" w14:textId="77777777" w:rsidR="001C428E" w:rsidRPr="00EA3B1C" w:rsidRDefault="001C428E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Bile KM, Hafeez A, Kazi GN, et al. Protecting the right to health of internally displaced mothers and children: the imperative of inter-cluster coordination for translating best practices into effective participatory action. East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Mediterr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ealth J. 2011 Dec;17(12):981-9. </w:t>
      </w:r>
    </w:p>
    <w:p w14:paraId="7351F3B2" w14:textId="77777777" w:rsidR="001C428E" w:rsidRPr="00EA3B1C" w:rsidRDefault="001C428E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ile KM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Shadoul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F, Raaijmakers H, et al. Learning through crisis: development and implementation of a health cluster strategy for internally displaced persons. East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Mediterr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ealth J. 2010;16 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Suppl:S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82-90. </w:t>
      </w:r>
    </w:p>
    <w:p w14:paraId="0D644DA4" w14:textId="77777777" w:rsidR="001C428E" w:rsidRPr="00EA3B1C" w:rsidRDefault="001C428E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Ehiri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E, Gunn JK, Center KE, et al. Training and deployment of lay refugee/internally displaced persons to provide basic health services in camps: a systematic review. 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Glob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ealth Action. 2014 Oct 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1;7:23902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4F8BBDE2" w14:textId="77777777" w:rsidR="001C428E" w:rsidRPr="00EA3B1C" w:rsidRDefault="001C428E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 xml:space="preserve">Kayali M,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Moussally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K, Lakis C, et al. Treating Syrian refugees with diabetes and hypertension in Shatila refugee camp, Lebanon: Médecins Sans Frontières model of care and treatment outcomes. </w:t>
      </w:r>
      <w:proofErr w:type="spellStart"/>
      <w:r w:rsidRPr="00EA3B1C">
        <w:rPr>
          <w:rFonts w:ascii="Times New Roman" w:hAnsi="Times New Roman" w:cs="Times New Roman"/>
          <w:sz w:val="24"/>
          <w:szCs w:val="24"/>
        </w:rPr>
        <w:t>Confl</w:t>
      </w:r>
      <w:proofErr w:type="spellEnd"/>
      <w:r w:rsidRPr="00EA3B1C">
        <w:rPr>
          <w:rFonts w:ascii="Times New Roman" w:hAnsi="Times New Roman" w:cs="Times New Roman"/>
          <w:sz w:val="24"/>
          <w:szCs w:val="24"/>
        </w:rPr>
        <w:t xml:space="preserve"> Health. 2019 Apr 2;13(1).</w:t>
      </w:r>
    </w:p>
    <w:p w14:paraId="0DAC798C" w14:textId="77777777" w:rsidR="001C428E" w:rsidRPr="00EA3B1C" w:rsidRDefault="001C428E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hn M, Maung C, Oo EK, et al. 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Multi-level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rtnerships to promote health services among internally displaced in eastern Burma. 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Glob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ublic Health. 2008;3(2):165-86.</w:t>
      </w:r>
    </w:p>
    <w:p w14:paraId="46E8127F" w14:textId="77777777" w:rsidR="001C428E" w:rsidRPr="00EA3B1C" w:rsidRDefault="001C428E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Murphy A, Willis R, Ansbro É, et al. Implementation of fixed-dose combination therapy for secondary prevention of atherosclerotic cardiovascular disease among Syrian refugees in Lebanon: a qualitative evaluation. BMC Health Serv Res. 2022 Jun 4;22(1):744. </w:t>
      </w:r>
    </w:p>
    <w:p w14:paraId="591A2A24" w14:textId="77777777" w:rsidR="001C428E" w:rsidRPr="00EA3B1C" w:rsidRDefault="001C428E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thi S, Jonsson R, Skaff R, et al. Community-Based Noncommunicable Disease Care for Syrian Refugees in Lebanon. Glob Health Sci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ract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. 2017 Sep 28;5(3):495-506.</w:t>
      </w:r>
    </w:p>
    <w:p w14:paraId="3990181E" w14:textId="77777777" w:rsidR="001C428E" w:rsidRPr="00EA3B1C" w:rsidRDefault="001C428E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Shortall CK, Glazik R, Sornum A, et al. On the ferries: the unmet health care needs of transiting refugees in Greece. Int Health. 2017 Sep 1;9(5):272-280.</w:t>
      </w:r>
    </w:p>
    <w:p w14:paraId="2D50A3FC" w14:textId="77777777" w:rsidR="001C428E" w:rsidRPr="00D008D8" w:rsidRDefault="001C428E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Sibai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M, Najem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Kteily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Barazi R, et al. Lessons learned in the provision NCD primary care to Syrian refugee and host communities in Lebanon: the need to 'act locally and think globally'. J Public Health (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Oxf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). 2020 Aug 18;42(3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361-e368.</w:t>
      </w:r>
    </w:p>
    <w:p w14:paraId="5BC71B04" w14:textId="23038D66" w:rsidR="00D008D8" w:rsidRPr="00EA3B1C" w:rsidRDefault="00D008D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008D8">
        <w:rPr>
          <w:rFonts w:ascii="Times New Roman" w:hAnsi="Times New Roman" w:cs="Times New Roman"/>
          <w:sz w:val="24"/>
          <w:szCs w:val="24"/>
        </w:rPr>
        <w:t xml:space="preserve">El-Halabi S, Khader YS, Khdeir MA, Hanson C, Alfvén T, El-Khatib Z. Children Immunization App (CIMA): A Non-randomized Controlled Trial Among Syrian Refugees in Zaatari Camp, Jordan. J Prev (2022). 2023 Apr;44(2):239-252.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>: 10.1007/s10935-023-00721-7.</w:t>
      </w:r>
    </w:p>
    <w:p w14:paraId="7066DDC5" w14:textId="1CA1E167" w:rsidR="001C428E" w:rsidRPr="00D008D8" w:rsidRDefault="001C428E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Khader YS, Maalouf W, Khdair MA, et al. Scaling the Children Immunization App (CIMA) to Support Child Refugees and Parents in the Time of the COVID-19 Pandemic: A Social Capital Approach to Scale a Smartphone Application in Zaatari Camp, Jordan. J Epidemiol Glob Health. 2022 Mar;12(1):7-12. </w:t>
      </w:r>
    </w:p>
    <w:p w14:paraId="1257F116" w14:textId="26B4BEF6" w:rsidR="00D008D8" w:rsidRDefault="00D008D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008D8">
        <w:rPr>
          <w:rFonts w:ascii="Times New Roman" w:hAnsi="Times New Roman" w:cs="Times New Roman"/>
          <w:sz w:val="24"/>
          <w:szCs w:val="24"/>
        </w:rPr>
        <w:t xml:space="preserve">Klabbers RE, Muwonge TR, Pham P,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Mujugira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A, Vinck P, Borthakur S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D008D8">
        <w:rPr>
          <w:rFonts w:ascii="Times New Roman" w:hAnsi="Times New Roman" w:cs="Times New Roman"/>
          <w:sz w:val="24"/>
          <w:szCs w:val="24"/>
        </w:rPr>
        <w:t xml:space="preserve">. Leveraging interactive voice response technology to mitigate COVID-19 risk in refugee settlements in Uganda: Lessons learned implementing "Dial-COVID" a toll-free mobile phone symptom surveillance and information dissemination tool.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One. 2023 Jan 23;18(1</w:t>
      </w:r>
      <w:proofErr w:type="gramStart"/>
      <w:r w:rsidRPr="00D008D8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D008D8">
        <w:rPr>
          <w:rFonts w:ascii="Times New Roman" w:hAnsi="Times New Roman" w:cs="Times New Roman"/>
          <w:sz w:val="24"/>
          <w:szCs w:val="24"/>
        </w:rPr>
        <w:t xml:space="preserve">0279373. </w:t>
      </w:r>
      <w:proofErr w:type="gramStart"/>
      <w:r w:rsidRPr="00D008D8">
        <w:rPr>
          <w:rFonts w:ascii="Times New Roman" w:hAnsi="Times New Roman" w:cs="Times New Roman"/>
          <w:sz w:val="24"/>
          <w:szCs w:val="24"/>
        </w:rPr>
        <w:t>doi:10.1371/journal.pone</w:t>
      </w:r>
      <w:proofErr w:type="gramEnd"/>
      <w:r w:rsidRPr="00D008D8">
        <w:rPr>
          <w:rFonts w:ascii="Times New Roman" w:hAnsi="Times New Roman" w:cs="Times New Roman"/>
          <w:sz w:val="24"/>
          <w:szCs w:val="24"/>
        </w:rPr>
        <w:t>.0279373.</w:t>
      </w:r>
    </w:p>
    <w:p w14:paraId="5C880935" w14:textId="295CEDAB" w:rsidR="00D008D8" w:rsidRDefault="00D008D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008D8">
        <w:rPr>
          <w:rFonts w:ascii="Times New Roman" w:hAnsi="Times New Roman" w:cs="Times New Roman"/>
          <w:sz w:val="24"/>
          <w:szCs w:val="24"/>
        </w:rPr>
        <w:t xml:space="preserve">Lyles E, Paik K, Kiogora J, Hussein H, Cordero Morales A,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Kiapi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L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D008D8">
        <w:rPr>
          <w:rFonts w:ascii="Times New Roman" w:hAnsi="Times New Roman" w:cs="Times New Roman"/>
          <w:sz w:val="24"/>
          <w:szCs w:val="24"/>
        </w:rPr>
        <w:t xml:space="preserve">. Adoption of Electronic Medical Records for Chronic Disease Care in Kenyan Refugee Camps: Quantitative and Qualitative Prospective Evaluation. JMIR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Uhealth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>. 2023 Oct 5;</w:t>
      </w:r>
      <w:proofErr w:type="gramStart"/>
      <w:r w:rsidRPr="00D008D8">
        <w:rPr>
          <w:rFonts w:ascii="Times New Roman" w:hAnsi="Times New Roman" w:cs="Times New Roman"/>
          <w:sz w:val="24"/>
          <w:szCs w:val="24"/>
        </w:rPr>
        <w:t>11:e</w:t>
      </w:r>
      <w:proofErr w:type="gramEnd"/>
      <w:r w:rsidRPr="00D008D8">
        <w:rPr>
          <w:rFonts w:ascii="Times New Roman" w:hAnsi="Times New Roman" w:cs="Times New Roman"/>
          <w:sz w:val="24"/>
          <w:szCs w:val="24"/>
        </w:rPr>
        <w:t>43878. doi: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008D8">
        <w:rPr>
          <w:rFonts w:ascii="Times New Roman" w:hAnsi="Times New Roman" w:cs="Times New Roman"/>
          <w:sz w:val="24"/>
          <w:szCs w:val="24"/>
        </w:rPr>
        <w:t>0.2196/43878.</w:t>
      </w:r>
    </w:p>
    <w:p w14:paraId="0160C421" w14:textId="0393F91C" w:rsidR="00D008D8" w:rsidRPr="00EA3B1C" w:rsidRDefault="00D008D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008D8">
        <w:rPr>
          <w:rFonts w:ascii="Times New Roman" w:hAnsi="Times New Roman" w:cs="Times New Roman"/>
          <w:sz w:val="24"/>
          <w:szCs w:val="24"/>
        </w:rPr>
        <w:t xml:space="preserve">McEwen FS, El Khatib H, Hadfield K,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Pluess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K, Chehade N,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Bosqui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T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D008D8">
        <w:rPr>
          <w:rFonts w:ascii="Times New Roman" w:hAnsi="Times New Roman" w:cs="Times New Roman"/>
          <w:sz w:val="24"/>
          <w:szCs w:val="24"/>
        </w:rPr>
        <w:t xml:space="preserve">. Feasibility and acceptability of phone-delivered psychological therapy for refugee children and adolescents in a humanitarian setting.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Confl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Health. 2024 Jan 13;18(1):7. doi:10.1186/s13031-023-00565-2.</w:t>
      </w:r>
    </w:p>
    <w:p w14:paraId="2D858764" w14:textId="55358BC7" w:rsidR="001C428E" w:rsidRPr="00EA3B1C" w:rsidRDefault="001C428E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Mitchell-Gillespie B, Hashim H, Griffin M, et al. Sustainable support solutions for community-based rehabilitation workers in refugee camps: piloting telehealth acceptability and implementation. Global Health. 2020 Sep 15;16(1):82. </w:t>
      </w:r>
    </w:p>
    <w:p w14:paraId="71520531" w14:textId="77777777" w:rsidR="001C428E" w:rsidRPr="00EA3B1C" w:rsidRDefault="001C428E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'Laughlin KN, Xu A, Greenwald KE, et al. A cohort study to assess a communication intervention to improve linkage to HIV care in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Nakivale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fugee Settlement, Uganda. 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Glob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ublic Health. 2021 Dec;16(12):1848-1855.</w:t>
      </w:r>
    </w:p>
    <w:p w14:paraId="19AAA174" w14:textId="77777777" w:rsidR="00060AF2" w:rsidRPr="00D008D8" w:rsidRDefault="00060AF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ossi L, Materia E, Hourani A, et al. Design and implementation of a hospital information system for the Palestine Red Crescent Society in Lebanon. East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Mediterr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ealth J. 2009 May-Jun;15(3):738-46. </w:t>
      </w:r>
    </w:p>
    <w:p w14:paraId="50E8239C" w14:textId="7B398CA0" w:rsidR="00BF6232" w:rsidRPr="00D008D8" w:rsidRDefault="00D008D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008D8">
        <w:rPr>
          <w:rFonts w:ascii="Times New Roman" w:hAnsi="Times New Roman" w:cs="Times New Roman"/>
          <w:sz w:val="24"/>
          <w:szCs w:val="24"/>
        </w:rPr>
        <w:t xml:space="preserve">Sampson S, Oni F, Ayodeji O,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Oluwatola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T, Gab-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Deedam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Adenipekun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O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D008D8">
        <w:rPr>
          <w:rFonts w:ascii="Times New Roman" w:hAnsi="Times New Roman" w:cs="Times New Roman"/>
          <w:sz w:val="24"/>
          <w:szCs w:val="24"/>
        </w:rPr>
        <w:t xml:space="preserve">. Addressing barriers to accessing family planning services using mobile technology intervention among internally displaced persons in Abuja, Nigeria. AJOG Glob Rep. 2023 Jul 2;3(3):100250. </w:t>
      </w:r>
      <w:proofErr w:type="gramStart"/>
      <w:r w:rsidRPr="00D008D8">
        <w:rPr>
          <w:rFonts w:ascii="Times New Roman" w:hAnsi="Times New Roman" w:cs="Times New Roman"/>
          <w:sz w:val="24"/>
          <w:szCs w:val="24"/>
        </w:rPr>
        <w:t>doi:10.1016/j.xagr</w:t>
      </w:r>
      <w:proofErr w:type="gramEnd"/>
      <w:r w:rsidRPr="00D008D8">
        <w:rPr>
          <w:rFonts w:ascii="Times New Roman" w:hAnsi="Times New Roman" w:cs="Times New Roman"/>
          <w:sz w:val="24"/>
          <w:szCs w:val="24"/>
        </w:rPr>
        <w:t>.2023.100250.</w:t>
      </w:r>
    </w:p>
    <w:p w14:paraId="4B35E180" w14:textId="77777777" w:rsidR="00060AF2" w:rsidRPr="00D008D8" w:rsidRDefault="00060AF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haikh MA. Nurses' use of global information systems for provision of outreach reproductive health services to internally displaced persons.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rehosp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saster Med. 2008 May-Jun;23(3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):s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35-8. </w:t>
      </w:r>
    </w:p>
    <w:p w14:paraId="28E471B2" w14:textId="0D0AFE60" w:rsidR="00D008D8" w:rsidRDefault="00D008D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008D8">
        <w:rPr>
          <w:rFonts w:ascii="Times New Roman" w:hAnsi="Times New Roman" w:cs="Times New Roman"/>
          <w:sz w:val="24"/>
          <w:szCs w:val="24"/>
        </w:rPr>
        <w:t xml:space="preserve">Wilton KS, Murphy KM, Mahmud A, Azam S, Habib A, Ibrahim I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D008D8">
        <w:rPr>
          <w:rFonts w:ascii="Times New Roman" w:hAnsi="Times New Roman" w:cs="Times New Roman"/>
          <w:sz w:val="24"/>
          <w:szCs w:val="24"/>
        </w:rPr>
        <w:t>. Adapting Reach Up and Learn in Crisis and Conflict Settings: An Exploratory Multiple Case Study. Pediatrics. 2023 May 1;151(Suppl 2</w:t>
      </w:r>
      <w:proofErr w:type="gramStart"/>
      <w:r w:rsidRPr="00D008D8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D008D8">
        <w:rPr>
          <w:rFonts w:ascii="Times New Roman" w:hAnsi="Times New Roman" w:cs="Times New Roman"/>
          <w:sz w:val="24"/>
          <w:szCs w:val="24"/>
        </w:rPr>
        <w:t>2023060221K. doi:10.1542/peds.2023-060221K.</w:t>
      </w:r>
    </w:p>
    <w:p w14:paraId="120EA198" w14:textId="32443492" w:rsidR="00D008D8" w:rsidRPr="00BF6232" w:rsidRDefault="00D008D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008D8">
        <w:rPr>
          <w:rFonts w:ascii="Times New Roman" w:hAnsi="Times New Roman" w:cs="Times New Roman"/>
          <w:sz w:val="24"/>
          <w:szCs w:val="24"/>
        </w:rPr>
        <w:t xml:space="preserve">Beeman A, Kwesiga J, Ippoliti N, Bhandari T, Pandya G, Acam FA, </w:t>
      </w:r>
      <w:r>
        <w:rPr>
          <w:rFonts w:ascii="Times New Roman" w:hAnsi="Times New Roman" w:cs="Times New Roman"/>
          <w:sz w:val="24"/>
          <w:szCs w:val="24"/>
        </w:rPr>
        <w:t>et al.</w:t>
      </w:r>
      <w:r w:rsidRPr="00D008D8">
        <w:rPr>
          <w:rFonts w:ascii="Times New Roman" w:hAnsi="Times New Roman" w:cs="Times New Roman"/>
          <w:sz w:val="24"/>
          <w:szCs w:val="24"/>
        </w:rPr>
        <w:t xml:space="preserve"> Using human-centered design to co-design dedicated menstrual health spaces with people who menstruate in Bidi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Bidi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refugee settlement, Uganda: Learnings for further adaptation and scale in humanitarian settings. BMC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Womens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Health. 2023 Jun 20;23(1):319. doi: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008D8">
        <w:rPr>
          <w:rFonts w:ascii="Times New Roman" w:hAnsi="Times New Roman" w:cs="Times New Roman"/>
          <w:sz w:val="24"/>
          <w:szCs w:val="24"/>
        </w:rPr>
        <w:t>0.1186/s12905-023-02421-0.</w:t>
      </w:r>
    </w:p>
    <w:p w14:paraId="7EEAAC3B" w14:textId="77777777" w:rsidR="00060AF2" w:rsidRPr="00EA3B1C" w:rsidRDefault="00060AF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urry DW, Rattan J, Nzau JJ, et al. Delivering high-quality family planning services in crisis-affected settings I: program implementation. Glob Health Sci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ract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. 2015 Feb 4;3(1):14-24.</w:t>
      </w:r>
    </w:p>
    <w:p w14:paraId="4E439CE2" w14:textId="77777777" w:rsidR="00060AF2" w:rsidRPr="00EA3B1C" w:rsidRDefault="00060AF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urry DW, Rattan J, Huang S, et al. Delivering high-quality family planning services in crisis-affected settings II: results. Glob Health Sci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ract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. 2015 Feb 4;3(1):25-33.</w:t>
      </w:r>
    </w:p>
    <w:p w14:paraId="059C20B4" w14:textId="77777777" w:rsidR="00060AF2" w:rsidRPr="00D008D8" w:rsidRDefault="00060AF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etters T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Rubayet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Sultana S, et al. Navigating the crisis landscape: engaging the ministry of health and United Nations agencies to make abortion care available to Rohingya refugees.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Confl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ealth. 2020 Jul 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23;14:50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</w:p>
    <w:p w14:paraId="4CD8A78F" w14:textId="52340514" w:rsidR="00D008D8" w:rsidRPr="00EA3B1C" w:rsidRDefault="00D008D8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008D8">
        <w:rPr>
          <w:rFonts w:ascii="Times New Roman" w:hAnsi="Times New Roman" w:cs="Times New Roman"/>
          <w:sz w:val="24"/>
          <w:szCs w:val="24"/>
        </w:rPr>
        <w:t xml:space="preserve">O'Connell KA,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Hailegebriel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TS, Garfinkel D, Durham J, Yakob B,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Kassaw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 xml:space="preserve"> J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D008D8">
        <w:rPr>
          <w:rFonts w:ascii="Times New Roman" w:hAnsi="Times New Roman" w:cs="Times New Roman"/>
          <w:sz w:val="24"/>
          <w:szCs w:val="24"/>
        </w:rPr>
        <w:t xml:space="preserve">. Meeting the Sexual and Reproductive Health Needs of Internally Displaced Persons in Ethiopia's Somali Region: A Qualitative Process Evaluation. Glob Health Sci </w:t>
      </w:r>
      <w:proofErr w:type="spellStart"/>
      <w:r w:rsidRPr="00D008D8">
        <w:rPr>
          <w:rFonts w:ascii="Times New Roman" w:hAnsi="Times New Roman" w:cs="Times New Roman"/>
          <w:sz w:val="24"/>
          <w:szCs w:val="24"/>
        </w:rPr>
        <w:t>Pract</w:t>
      </w:r>
      <w:proofErr w:type="spellEnd"/>
      <w:r w:rsidRPr="00D008D8">
        <w:rPr>
          <w:rFonts w:ascii="Times New Roman" w:hAnsi="Times New Roman" w:cs="Times New Roman"/>
          <w:sz w:val="24"/>
          <w:szCs w:val="24"/>
        </w:rPr>
        <w:t>. 2022 Oct 31;10(5</w:t>
      </w:r>
      <w:proofErr w:type="gramStart"/>
      <w:r w:rsidRPr="00D008D8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D008D8">
        <w:rPr>
          <w:rFonts w:ascii="Times New Roman" w:hAnsi="Times New Roman" w:cs="Times New Roman"/>
          <w:sz w:val="24"/>
          <w:szCs w:val="24"/>
        </w:rPr>
        <w:t xml:space="preserve">2100818. doi:10.9745/GHSP-D-21-00818. </w:t>
      </w:r>
    </w:p>
    <w:p w14:paraId="43C497AA" w14:textId="68A7461A" w:rsidR="00060AF2" w:rsidRPr="00EA3B1C" w:rsidRDefault="00060AF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</w:rPr>
        <w:t>Von Roenne F, Kollie S, Swaray Y, et al. Reproductive health services for refugees by refugees: an example from Guinea. Disasters. 2010 Jan;34(1):16–29.</w:t>
      </w:r>
    </w:p>
    <w:p w14:paraId="20F9CA1C" w14:textId="77777777" w:rsidR="00060AF2" w:rsidRPr="00EA3B1C" w:rsidRDefault="00060AF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Warren E, Post N, Hossain M, et al. Systematic review of the evidence on the effectiveness of sexual and reproductive health interventions in humanitarian crises. BMJ Open. 2015 Dec 18;5(12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008226.</w:t>
      </w:r>
    </w:p>
    <w:p w14:paraId="78E94981" w14:textId="77777777" w:rsidR="00060AF2" w:rsidRPr="00EA3B1C" w:rsidRDefault="00060AF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hmed M, Whitestone N, Patnaik JL, et al. Burden of eye disease and demand for care in the Bangladesh Rohingya displaced population and host community: A cohort study.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PLoS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. 2020 Mar 31;17(3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1003096.</w:t>
      </w:r>
    </w:p>
    <w:p w14:paraId="4E894E4B" w14:textId="77777777" w:rsidR="00060AF2" w:rsidRPr="00EA3B1C" w:rsidRDefault="00060AF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Vincent JE. Simple spectacles for adult refugees on the Thailand-Burma border.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Optom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is Sci. 2006 Nov;83(11):803-10. </w:t>
      </w:r>
    </w:p>
    <w:p w14:paraId="525BC5E2" w14:textId="77777777" w:rsidR="00060AF2" w:rsidRPr="00EA3B1C" w:rsidRDefault="00060AF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reau P, Ismael S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Masadeh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, et al. 3D technology and telemedicine in humanitarian settings. Lancet Digit Health. 2020 Mar;2(3</w:t>
      </w:r>
      <w:proofErr w:type="gram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108-e110.</w:t>
      </w:r>
    </w:p>
    <w:p w14:paraId="7EEE348F" w14:textId="77777777" w:rsidR="00060AF2" w:rsidRPr="00060AF2" w:rsidRDefault="00060AF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chriest VF 2nd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Lhowe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W.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Orthopaedic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are aboard the USNS Mercy during Operation Unified Assistance after the 2004 Asian tsunami. A case series. J Bone Joint </w:t>
      </w:r>
      <w:r w:rsidRPr="00060AF2">
        <w:rPr>
          <w:rFonts w:ascii="Times New Roman" w:hAnsi="Times New Roman" w:cs="Times New Roman"/>
          <w:sz w:val="24"/>
          <w:szCs w:val="24"/>
          <w:shd w:val="clear" w:color="auto" w:fill="FFFFFF"/>
        </w:rPr>
        <w:t>Surg Am. 2008 Apr;90(4):849-61.</w:t>
      </w:r>
    </w:p>
    <w:p w14:paraId="4D9E1F0E" w14:textId="77777777" w:rsidR="00060AF2" w:rsidRPr="00060AF2" w:rsidRDefault="00060AF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060AF2">
        <w:rPr>
          <w:rFonts w:ascii="Times New Roman" w:hAnsi="Times New Roman" w:cs="Times New Roman"/>
          <w:sz w:val="24"/>
          <w:szCs w:val="24"/>
        </w:rPr>
        <w:t xml:space="preserve">Del Cacho ME, Lamin-Abdi M, Masoud-Mohamed M, et al. </w:t>
      </w:r>
      <w:proofErr w:type="gramStart"/>
      <w:r w:rsidRPr="00060AF2">
        <w:rPr>
          <w:rFonts w:ascii="Times New Roman" w:hAnsi="Times New Roman" w:cs="Times New Roman"/>
          <w:sz w:val="24"/>
          <w:szCs w:val="24"/>
        </w:rPr>
        <w:t>Pharmaceutical</w:t>
      </w:r>
      <w:proofErr w:type="gramEnd"/>
      <w:r w:rsidRPr="00060AF2">
        <w:rPr>
          <w:rFonts w:ascii="Times New Roman" w:hAnsi="Times New Roman" w:cs="Times New Roman"/>
          <w:sz w:val="24"/>
          <w:szCs w:val="24"/>
        </w:rPr>
        <w:t xml:space="preserve"> humanitarian assistance in the establishment of a drug compounding laboratory in a refugee camp. </w:t>
      </w:r>
      <w:proofErr w:type="spellStart"/>
      <w:r w:rsidRPr="00060AF2">
        <w:rPr>
          <w:rFonts w:ascii="Times New Roman" w:hAnsi="Times New Roman" w:cs="Times New Roman"/>
          <w:sz w:val="24"/>
          <w:szCs w:val="24"/>
        </w:rPr>
        <w:t>Farmacia</w:t>
      </w:r>
      <w:proofErr w:type="spellEnd"/>
      <w:r w:rsidRPr="00060A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0AF2">
        <w:rPr>
          <w:rFonts w:ascii="Times New Roman" w:hAnsi="Times New Roman" w:cs="Times New Roman"/>
          <w:sz w:val="24"/>
          <w:szCs w:val="24"/>
        </w:rPr>
        <w:t>Hospitalaria</w:t>
      </w:r>
      <w:proofErr w:type="spellEnd"/>
      <w:r w:rsidRPr="00060AF2">
        <w:rPr>
          <w:rFonts w:ascii="Times New Roman" w:hAnsi="Times New Roman" w:cs="Times New Roman"/>
          <w:sz w:val="24"/>
          <w:szCs w:val="24"/>
        </w:rPr>
        <w:t xml:space="preserve">. 2021 Sep 1;45(5):262–7. </w:t>
      </w:r>
    </w:p>
    <w:p w14:paraId="19588807" w14:textId="0C8F497D" w:rsidR="00B41446" w:rsidRPr="00C068F9" w:rsidRDefault="00060AF2" w:rsidP="00D70655">
      <w:pPr>
        <w:pStyle w:val="ListParagraph"/>
        <w:numPr>
          <w:ilvl w:val="0"/>
          <w:numId w:val="1"/>
        </w:numPr>
        <w:spacing w:after="160" w:line="259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ah JH,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dePee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Kraemer K, et al. Program experience with micronutrient powders and current evidence. J </w:t>
      </w:r>
      <w:proofErr w:type="spellStart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Nutr</w:t>
      </w:r>
      <w:proofErr w:type="spellEnd"/>
      <w:r w:rsidRPr="00EA3B1C">
        <w:rPr>
          <w:rFonts w:ascii="Times New Roman" w:hAnsi="Times New Roman" w:cs="Times New Roman"/>
          <w:sz w:val="24"/>
          <w:szCs w:val="24"/>
          <w:shd w:val="clear" w:color="auto" w:fill="FFFFFF"/>
        </w:rPr>
        <w:t>. 2012 Jan;142(1):191S-6S.</w:t>
      </w:r>
    </w:p>
    <w:p w14:paraId="078EA592" w14:textId="77777777" w:rsidR="006605FD" w:rsidRDefault="006605FD" w:rsidP="00D70655"/>
    <w:sectPr w:rsidR="00660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A729BF"/>
    <w:multiLevelType w:val="hybridMultilevel"/>
    <w:tmpl w:val="29609038"/>
    <w:lvl w:ilvl="0" w:tplc="91D4E178">
      <w:start w:val="1"/>
      <w:numFmt w:val="decimal"/>
      <w:lvlText w:val="%1."/>
      <w:lvlJc w:val="center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0814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5FD"/>
    <w:rsid w:val="00010BE8"/>
    <w:rsid w:val="00060AF2"/>
    <w:rsid w:val="001C428E"/>
    <w:rsid w:val="006605FD"/>
    <w:rsid w:val="00744ADE"/>
    <w:rsid w:val="00993CC3"/>
    <w:rsid w:val="00B41446"/>
    <w:rsid w:val="00BF6232"/>
    <w:rsid w:val="00C068F9"/>
    <w:rsid w:val="00D008D8"/>
    <w:rsid w:val="00D70655"/>
    <w:rsid w:val="00E16347"/>
    <w:rsid w:val="00E643F6"/>
    <w:rsid w:val="00EC0412"/>
    <w:rsid w:val="00EE7FDE"/>
    <w:rsid w:val="00FE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99EC1"/>
  <w15:chartTrackingRefBased/>
  <w15:docId w15:val="{917F6F8A-B9B0-4077-BDE5-2E94CB783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05FD"/>
    <w:pPr>
      <w:spacing w:after="0" w:line="276" w:lineRule="auto"/>
      <w:ind w:left="720"/>
      <w:contextualSpacing/>
    </w:pPr>
    <w:rPr>
      <w:rFonts w:ascii="Arial" w:eastAsia="Arial" w:hAnsi="Arial" w:cs="Arial"/>
      <w:kern w:val="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6605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4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4395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229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2861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tatic1.squarespace.com/static/6491e1ccf0fb1073e07d83dd/t/64936c3226a07876708d4fe7/1687383091379/Traumatology+Jiyan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3955</Words>
  <Characters>22550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Christopher</dc:creator>
  <cp:keywords/>
  <dc:description/>
  <cp:lastModifiedBy>Reynolds, Christopher</cp:lastModifiedBy>
  <cp:revision>3</cp:revision>
  <dcterms:created xsi:type="dcterms:W3CDTF">2024-03-19T22:51:00Z</dcterms:created>
  <dcterms:modified xsi:type="dcterms:W3CDTF">2024-03-19T22:54:00Z</dcterms:modified>
</cp:coreProperties>
</file>